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EBAF17" w14:textId="1B614C0B" w:rsidR="00B02DD1" w:rsidRDefault="00B02DD1" w:rsidP="00D27F6B">
      <w:pPr>
        <w:spacing w:after="0" w:line="240" w:lineRule="auto"/>
        <w:rPr>
          <w:b/>
        </w:rPr>
      </w:pPr>
      <w:bookmarkStart w:id="0" w:name="_GoBack"/>
      <w:bookmarkEnd w:id="0"/>
      <w:r>
        <w:rPr>
          <w:b/>
        </w:rPr>
        <w:t xml:space="preserve">In-depth </w:t>
      </w:r>
      <w:r w:rsidR="006240B2">
        <w:rPr>
          <w:b/>
        </w:rPr>
        <w:t>i</w:t>
      </w:r>
      <w:r>
        <w:rPr>
          <w:b/>
        </w:rPr>
        <w:t xml:space="preserve">nterview: Adult </w:t>
      </w:r>
      <w:r w:rsidR="006240B2">
        <w:rPr>
          <w:b/>
        </w:rPr>
        <w:t>m</w:t>
      </w:r>
      <w:r>
        <w:rPr>
          <w:b/>
        </w:rPr>
        <w:t>en</w:t>
      </w:r>
    </w:p>
    <w:p w14:paraId="14B5B024" w14:textId="76A8CD6F" w:rsidR="000763ED" w:rsidRDefault="000763ED" w:rsidP="00D27F6B">
      <w:pPr>
        <w:spacing w:after="0" w:line="240" w:lineRule="auto"/>
        <w:rPr>
          <w:b/>
        </w:rPr>
      </w:pPr>
      <w:r w:rsidRPr="00CF0E0C">
        <w:rPr>
          <w:b/>
        </w:rPr>
        <w:t>Introduction</w:t>
      </w:r>
    </w:p>
    <w:p w14:paraId="7356E27A" w14:textId="77777777" w:rsidR="00AA4C4E" w:rsidRDefault="00AA4C4E" w:rsidP="00D27F6B">
      <w:pPr>
        <w:spacing w:after="0" w:line="240" w:lineRule="auto"/>
        <w:rPr>
          <w:b/>
        </w:rPr>
      </w:pPr>
    </w:p>
    <w:p w14:paraId="193318E4" w14:textId="77777777" w:rsidR="000763ED" w:rsidRDefault="000763ED" w:rsidP="00D27F6B">
      <w:pPr>
        <w:spacing w:after="0" w:line="240" w:lineRule="auto"/>
        <w:rPr>
          <w:b/>
        </w:rPr>
      </w:pPr>
      <w:r>
        <w:rPr>
          <w:b/>
        </w:rPr>
        <w:t>(Time approximately 1 hour)</w:t>
      </w:r>
    </w:p>
    <w:p w14:paraId="673B64B2" w14:textId="77777777" w:rsidR="00AA4C4E" w:rsidRDefault="00AA4C4E" w:rsidP="00D27F6B">
      <w:pPr>
        <w:spacing w:after="0" w:line="240" w:lineRule="auto"/>
      </w:pPr>
    </w:p>
    <w:p w14:paraId="7299A210" w14:textId="7CBD5CE4" w:rsidR="002B6F38" w:rsidRPr="004B78F1" w:rsidRDefault="006240B2" w:rsidP="00D27F6B">
      <w:pPr>
        <w:spacing w:after="0" w:line="240" w:lineRule="auto"/>
      </w:pPr>
      <w:r>
        <w:t>After conducting the consent process and getting permission to audio-record the interview, s</w:t>
      </w:r>
      <w:r w:rsidRPr="004B78F1">
        <w:t>tart the</w:t>
      </w:r>
      <w:r>
        <w:t xml:space="preserve"> interview with an introduction.</w:t>
      </w:r>
    </w:p>
    <w:p w14:paraId="1B65EE40" w14:textId="77777777" w:rsidR="00AA4C4E" w:rsidRDefault="00AA4C4E" w:rsidP="00D27F6B">
      <w:pPr>
        <w:spacing w:after="0" w:line="240" w:lineRule="auto"/>
        <w:rPr>
          <w:b/>
          <w:i/>
        </w:rPr>
      </w:pPr>
    </w:p>
    <w:p w14:paraId="584EA510" w14:textId="77777777" w:rsidR="000763ED" w:rsidRPr="004B78F1" w:rsidRDefault="000763ED" w:rsidP="00D27F6B">
      <w:pPr>
        <w:spacing w:after="0" w:line="240" w:lineRule="auto"/>
        <w:rPr>
          <w:b/>
          <w:i/>
        </w:rPr>
      </w:pPr>
      <w:r w:rsidRPr="004B78F1">
        <w:rPr>
          <w:b/>
          <w:i/>
        </w:rPr>
        <w:t>Thank you for talking with me today.  The information you provide will remain completely confidential and will be helpful to improve health services (especially around HIV and sexual health) for men.</w:t>
      </w:r>
    </w:p>
    <w:p w14:paraId="6C92DC99" w14:textId="77777777" w:rsidR="00AA4C4E" w:rsidRDefault="00AA4C4E" w:rsidP="00D27F6B">
      <w:pPr>
        <w:spacing w:after="0" w:line="240" w:lineRule="auto"/>
      </w:pPr>
    </w:p>
    <w:p w14:paraId="0E356C92" w14:textId="3B6689CD" w:rsidR="002B6F38" w:rsidRDefault="002B6F38" w:rsidP="00D27F6B">
      <w:pPr>
        <w:spacing w:after="0" w:line="240" w:lineRule="auto"/>
      </w:pPr>
      <w:r>
        <w:t>The following provide general instructions on conducting the interview.</w:t>
      </w:r>
    </w:p>
    <w:p w14:paraId="5925D4EA" w14:textId="77777777" w:rsidR="00AA4C4E" w:rsidRDefault="00AA4C4E" w:rsidP="00D27F6B">
      <w:pPr>
        <w:spacing w:after="0" w:line="240" w:lineRule="auto"/>
      </w:pPr>
    </w:p>
    <w:p w14:paraId="5C1F4687" w14:textId="63C99BE1" w:rsidR="000763ED" w:rsidRPr="007A5CD5" w:rsidRDefault="000763ED" w:rsidP="00D27F6B">
      <w:pPr>
        <w:spacing w:after="0" w:line="240" w:lineRule="auto"/>
      </w:pPr>
      <w:r w:rsidRPr="007A5CD5">
        <w:t xml:space="preserve">The questions below </w:t>
      </w:r>
      <w:r w:rsidR="002F25B4">
        <w:t>are starting points for key topics</w:t>
      </w:r>
      <w:r w:rsidRPr="007A5CD5">
        <w:t>.  These are not a set of questions to ask</w:t>
      </w:r>
      <w:r w:rsidR="002B6F38">
        <w:t xml:space="preserve"> nor </w:t>
      </w:r>
      <w:r w:rsidR="00BE5281">
        <w:t xml:space="preserve">does it </w:t>
      </w:r>
      <w:r w:rsidR="002B6F38">
        <w:t>contain the specific language best for each group of individuals</w:t>
      </w:r>
      <w:r w:rsidRPr="007A5CD5">
        <w:t xml:space="preserve">.  </w:t>
      </w:r>
      <w:r w:rsidR="007A5CD5">
        <w:t>Extensive</w:t>
      </w:r>
      <w:r w:rsidRPr="007A5CD5">
        <w:t xml:space="preserve"> discussion </w:t>
      </w:r>
      <w:r w:rsidR="007A5CD5">
        <w:t>about</w:t>
      </w:r>
      <w:r w:rsidRPr="007A5CD5">
        <w:t xml:space="preserve"> one topic is more valuable then superficial discussion of all the themes included here.</w:t>
      </w:r>
    </w:p>
    <w:p w14:paraId="3071CD8A" w14:textId="77777777" w:rsidR="00AA4C4E" w:rsidRDefault="00AA4C4E" w:rsidP="00D27F6B">
      <w:pPr>
        <w:spacing w:after="0" w:line="240" w:lineRule="auto"/>
      </w:pPr>
    </w:p>
    <w:p w14:paraId="36E1A294" w14:textId="77777777" w:rsidR="000763ED" w:rsidRPr="007A5CD5" w:rsidRDefault="000763ED" w:rsidP="00D27F6B">
      <w:pPr>
        <w:spacing w:after="0" w:line="240" w:lineRule="auto"/>
      </w:pPr>
      <w:r w:rsidRPr="007A5CD5">
        <w:t>To ease the respondent into the interview it would be important to build some rapport with them by asking simple questions such as ‘How are you today?’</w:t>
      </w:r>
    </w:p>
    <w:p w14:paraId="18E6FB21" w14:textId="77777777" w:rsidR="00AA4C4E" w:rsidRDefault="00AA4C4E" w:rsidP="00D27F6B">
      <w:pPr>
        <w:spacing w:after="0" w:line="240" w:lineRule="auto"/>
      </w:pPr>
    </w:p>
    <w:p w14:paraId="0926D312" w14:textId="77777777" w:rsidR="00D32938" w:rsidRDefault="00D32938" w:rsidP="00D27F6B">
      <w:pPr>
        <w:spacing w:after="0" w:line="240" w:lineRule="auto"/>
      </w:pPr>
      <w:r>
        <w:t>Many of these questions are focused around perceptions of health, health care, and HIV.  Questions can be directed either at the participant’s view or what he thinks other similar men would think.  Sometimes describing what others may think allows a participant to be more open about their own views.</w:t>
      </w:r>
    </w:p>
    <w:p w14:paraId="5C93DA63" w14:textId="77777777" w:rsidR="00AA125B" w:rsidRDefault="00AA125B" w:rsidP="00AA125B">
      <w:pPr>
        <w:spacing w:after="0" w:line="240" w:lineRule="auto"/>
      </w:pPr>
    </w:p>
    <w:tbl>
      <w:tblPr>
        <w:tblStyle w:val="TableGrid"/>
        <w:tblW w:w="9355" w:type="dxa"/>
        <w:tblLook w:val="04A0" w:firstRow="1" w:lastRow="0" w:firstColumn="1" w:lastColumn="0" w:noHBand="0" w:noVBand="1"/>
      </w:tblPr>
      <w:tblGrid>
        <w:gridCol w:w="1931"/>
        <w:gridCol w:w="2474"/>
        <w:gridCol w:w="2430"/>
        <w:gridCol w:w="2520"/>
      </w:tblGrid>
      <w:tr w:rsidR="00810E2A" w14:paraId="7F98D8A6" w14:textId="77777777" w:rsidTr="00DC3108">
        <w:trPr>
          <w:trHeight w:val="296"/>
        </w:trPr>
        <w:tc>
          <w:tcPr>
            <w:tcW w:w="9355" w:type="dxa"/>
            <w:gridSpan w:val="4"/>
          </w:tcPr>
          <w:p w14:paraId="363DE577" w14:textId="437E3DB0" w:rsidR="00380164" w:rsidRPr="006240B2" w:rsidRDefault="006D181D" w:rsidP="00810E2A">
            <w:pPr>
              <w:rPr>
                <w:b/>
              </w:rPr>
            </w:pPr>
            <w:r w:rsidRPr="006240B2">
              <w:rPr>
                <w:b/>
              </w:rPr>
              <w:t xml:space="preserve">INTERVIEW GUIDE </w:t>
            </w:r>
            <w:r w:rsidR="00380164" w:rsidRPr="006240B2">
              <w:rPr>
                <w:b/>
              </w:rPr>
              <w:t>FOR</w:t>
            </w:r>
            <w:r w:rsidR="00810E2A" w:rsidRPr="006240B2">
              <w:rPr>
                <w:b/>
              </w:rPr>
              <w:t xml:space="preserve"> PARTICIPANTS WHOSE</w:t>
            </w:r>
            <w:r w:rsidR="00380164" w:rsidRPr="006240B2">
              <w:rPr>
                <w:b/>
              </w:rPr>
              <w:t xml:space="preserve"> </w:t>
            </w:r>
            <w:r w:rsidR="00C75F87" w:rsidRPr="006240B2">
              <w:rPr>
                <w:b/>
              </w:rPr>
              <w:t xml:space="preserve">HIV </w:t>
            </w:r>
            <w:r w:rsidR="00810E2A" w:rsidRPr="006240B2">
              <w:rPr>
                <w:b/>
              </w:rPr>
              <w:t>STATUS IS UNKNOWN TO THE INTERVIEWER</w:t>
            </w:r>
          </w:p>
        </w:tc>
      </w:tr>
      <w:tr w:rsidR="00810E2A" w14:paraId="1AB25CA6" w14:textId="77777777" w:rsidTr="00DC3108">
        <w:trPr>
          <w:trHeight w:val="296"/>
        </w:trPr>
        <w:tc>
          <w:tcPr>
            <w:tcW w:w="1931" w:type="dxa"/>
          </w:tcPr>
          <w:p w14:paraId="0EC6674E" w14:textId="77777777" w:rsidR="00295AB0" w:rsidRDefault="00295AB0" w:rsidP="00AA125B">
            <w:pPr>
              <w:rPr>
                <w:b/>
              </w:rPr>
            </w:pPr>
            <w:r>
              <w:rPr>
                <w:b/>
              </w:rPr>
              <w:t>Theme</w:t>
            </w:r>
          </w:p>
        </w:tc>
        <w:tc>
          <w:tcPr>
            <w:tcW w:w="7424" w:type="dxa"/>
            <w:gridSpan w:val="3"/>
          </w:tcPr>
          <w:p w14:paraId="17D9D44D" w14:textId="69B1254D" w:rsidR="00295AB0" w:rsidRPr="006240B2" w:rsidRDefault="00295AB0" w:rsidP="00DC3108">
            <w:pPr>
              <w:jc w:val="center"/>
              <w:rPr>
                <w:b/>
              </w:rPr>
            </w:pPr>
            <w:r w:rsidRPr="006240B2">
              <w:rPr>
                <w:b/>
              </w:rPr>
              <w:t>Questions</w:t>
            </w:r>
          </w:p>
        </w:tc>
      </w:tr>
      <w:tr w:rsidR="00244107" w14:paraId="5232FA5A" w14:textId="77777777" w:rsidTr="00DC3108">
        <w:trPr>
          <w:trHeight w:val="296"/>
        </w:trPr>
        <w:tc>
          <w:tcPr>
            <w:tcW w:w="1931" w:type="dxa"/>
          </w:tcPr>
          <w:p w14:paraId="009CF395" w14:textId="08BB26A1" w:rsidR="00244107" w:rsidRDefault="00244107" w:rsidP="00AA125B">
            <w:pPr>
              <w:rPr>
                <w:b/>
              </w:rPr>
            </w:pPr>
            <w:r>
              <w:rPr>
                <w:b/>
              </w:rPr>
              <w:t>Demographics</w:t>
            </w:r>
          </w:p>
        </w:tc>
        <w:tc>
          <w:tcPr>
            <w:tcW w:w="7424" w:type="dxa"/>
            <w:gridSpan w:val="3"/>
          </w:tcPr>
          <w:p w14:paraId="20395307" w14:textId="5163E989" w:rsidR="00244107" w:rsidRPr="006240B2" w:rsidRDefault="00244107" w:rsidP="00A42184">
            <w:r w:rsidRPr="006240B2">
              <w:t xml:space="preserve">Without telling me your name, please introduce yourself by telling me your age, education level, </w:t>
            </w:r>
            <w:r w:rsidR="00E5432D" w:rsidRPr="006240B2">
              <w:t>marital status, and profession.</w:t>
            </w:r>
          </w:p>
        </w:tc>
      </w:tr>
      <w:tr w:rsidR="00810E2A" w:rsidRPr="0015526E" w14:paraId="5913CE5C" w14:textId="77777777" w:rsidTr="00DC3108">
        <w:tc>
          <w:tcPr>
            <w:tcW w:w="1931" w:type="dxa"/>
          </w:tcPr>
          <w:p w14:paraId="47991B81" w14:textId="77777777" w:rsidR="00AA125B" w:rsidRDefault="00AA125B" w:rsidP="00AA125B">
            <w:pPr>
              <w:rPr>
                <w:b/>
              </w:rPr>
            </w:pPr>
            <w:r>
              <w:rPr>
                <w:b/>
              </w:rPr>
              <w:t>Aspirations</w:t>
            </w:r>
          </w:p>
        </w:tc>
        <w:tc>
          <w:tcPr>
            <w:tcW w:w="7424" w:type="dxa"/>
            <w:gridSpan w:val="3"/>
          </w:tcPr>
          <w:p w14:paraId="57C0FD7A" w14:textId="199B93EF" w:rsidR="00AA125B" w:rsidRPr="006240B2" w:rsidRDefault="00AA125B" w:rsidP="00AA125B">
            <w:r w:rsidRPr="006240B2">
              <w:t xml:space="preserve">What do you value most in life?  Try to think of the </w:t>
            </w:r>
            <w:r w:rsidR="0000378A" w:rsidRPr="006240B2">
              <w:t>3-</w:t>
            </w:r>
            <w:r w:rsidRPr="006240B2">
              <w:t>5 most important.</w:t>
            </w:r>
          </w:p>
          <w:p w14:paraId="3A226588" w14:textId="77777777" w:rsidR="00AA125B" w:rsidRPr="006240B2" w:rsidRDefault="00AA125B" w:rsidP="00AA125B">
            <w:r w:rsidRPr="006240B2">
              <w:t>For each value,</w:t>
            </w:r>
          </w:p>
          <w:p w14:paraId="549DDF82" w14:textId="77777777" w:rsidR="00AA125B" w:rsidRPr="006240B2" w:rsidRDefault="00AA125B" w:rsidP="00AA125B">
            <w:pPr>
              <w:ind w:firstLine="720"/>
            </w:pPr>
            <w:r w:rsidRPr="006240B2">
              <w:t>What does [value] mean to you?</w:t>
            </w:r>
          </w:p>
          <w:p w14:paraId="4794548B" w14:textId="77777777" w:rsidR="00AA125B" w:rsidRPr="006240B2" w:rsidRDefault="00AA125B" w:rsidP="00AA125B">
            <w:pPr>
              <w:ind w:firstLine="720"/>
            </w:pPr>
            <w:r w:rsidRPr="006240B2">
              <w:t>What do you do now to achieve [value]?</w:t>
            </w:r>
          </w:p>
          <w:p w14:paraId="70E10BBC" w14:textId="09AD795B" w:rsidR="0000378A" w:rsidRPr="006240B2" w:rsidRDefault="0000378A" w:rsidP="0000378A">
            <w:pPr>
              <w:ind w:firstLine="720"/>
            </w:pPr>
            <w:r w:rsidRPr="006240B2">
              <w:t>What do you think about others who have [value]?</w:t>
            </w:r>
          </w:p>
          <w:p w14:paraId="565D66C4" w14:textId="77777777" w:rsidR="00AA125B" w:rsidRPr="006240B2" w:rsidRDefault="00AA125B" w:rsidP="00AA125B">
            <w:pPr>
              <w:ind w:firstLine="720"/>
            </w:pPr>
            <w:r w:rsidRPr="006240B2">
              <w:t>What will you do in the future to achieve [value]?</w:t>
            </w:r>
          </w:p>
          <w:p w14:paraId="207C3BEE" w14:textId="6C940CDC" w:rsidR="00484BF6" w:rsidRPr="006240B2" w:rsidRDefault="00484BF6" w:rsidP="00E5432D">
            <w:r w:rsidRPr="006240B2">
              <w:t xml:space="preserve">What would make you feel successful in life? </w:t>
            </w:r>
          </w:p>
        </w:tc>
      </w:tr>
      <w:tr w:rsidR="00810E2A" w:rsidRPr="00C83E65" w14:paraId="7425B023" w14:textId="77777777" w:rsidTr="00DC3108">
        <w:tc>
          <w:tcPr>
            <w:tcW w:w="1931" w:type="dxa"/>
          </w:tcPr>
          <w:p w14:paraId="67E08266" w14:textId="77777777" w:rsidR="00AA125B" w:rsidRDefault="00AA125B" w:rsidP="00AA125B">
            <w:pPr>
              <w:rPr>
                <w:b/>
              </w:rPr>
            </w:pPr>
            <w:r>
              <w:rPr>
                <w:b/>
              </w:rPr>
              <w:t>Health</w:t>
            </w:r>
          </w:p>
        </w:tc>
        <w:tc>
          <w:tcPr>
            <w:tcW w:w="7424" w:type="dxa"/>
            <w:gridSpan w:val="3"/>
          </w:tcPr>
          <w:p w14:paraId="2AF7813C" w14:textId="1F691E88" w:rsidR="00AA125B" w:rsidRPr="006240B2" w:rsidRDefault="00AA125B" w:rsidP="00AA125B">
            <w:r w:rsidRPr="006240B2">
              <w:rPr>
                <w:b/>
                <w:i/>
              </w:rPr>
              <w:t>[If health was not among the 5 most important values].</w:t>
            </w:r>
            <w:r w:rsidRPr="006240B2">
              <w:rPr>
                <w:b/>
              </w:rPr>
              <w:t xml:space="preserve">  </w:t>
            </w:r>
            <w:r w:rsidRPr="006240B2">
              <w:t xml:space="preserve">How does health relate to the values you listed?  What does health mean to you?  </w:t>
            </w:r>
            <w:r w:rsidR="0000378A" w:rsidRPr="006240B2">
              <w:t xml:space="preserve">What can a healthy person do?  What sorts of things indicate that someone does not have health? </w:t>
            </w:r>
            <w:r w:rsidRPr="006240B2">
              <w:t>What do you do now to achieve health?  What will you do in the future to achieve health?</w:t>
            </w:r>
            <w:r w:rsidR="00EF61B9" w:rsidRPr="006240B2">
              <w:t xml:space="preserve"> What are your biggest health concerns or needs?</w:t>
            </w:r>
          </w:p>
        </w:tc>
      </w:tr>
      <w:tr w:rsidR="00662F47" w14:paraId="6FFEEA9B" w14:textId="77777777" w:rsidTr="00DC3108">
        <w:trPr>
          <w:trHeight w:val="359"/>
        </w:trPr>
        <w:tc>
          <w:tcPr>
            <w:tcW w:w="1931" w:type="dxa"/>
            <w:vMerge w:val="restart"/>
          </w:tcPr>
          <w:p w14:paraId="79E7E690" w14:textId="784414FA" w:rsidR="00810E2A" w:rsidRDefault="00746434" w:rsidP="00810E2A">
            <w:pPr>
              <w:rPr>
                <w:b/>
              </w:rPr>
            </w:pPr>
            <w:r>
              <w:rPr>
                <w:b/>
              </w:rPr>
              <w:t xml:space="preserve">Health and </w:t>
            </w:r>
            <w:r>
              <w:rPr>
                <w:b/>
              </w:rPr>
              <w:lastRenderedPageBreak/>
              <w:t>Gender</w:t>
            </w:r>
          </w:p>
        </w:tc>
        <w:tc>
          <w:tcPr>
            <w:tcW w:w="2474" w:type="dxa"/>
          </w:tcPr>
          <w:p w14:paraId="50850E5C" w14:textId="1E2DF659" w:rsidR="00810E2A" w:rsidRPr="006240B2" w:rsidRDefault="00810E2A" w:rsidP="00DC3108">
            <w:pPr>
              <w:jc w:val="center"/>
            </w:pPr>
            <w:r w:rsidRPr="006240B2">
              <w:lastRenderedPageBreak/>
              <w:t xml:space="preserve"> Question 1</w:t>
            </w:r>
          </w:p>
        </w:tc>
        <w:tc>
          <w:tcPr>
            <w:tcW w:w="2430" w:type="dxa"/>
          </w:tcPr>
          <w:p w14:paraId="1B84B691" w14:textId="64506A0E" w:rsidR="00810E2A" w:rsidRPr="006240B2" w:rsidRDefault="00810E2A" w:rsidP="00DC3108">
            <w:pPr>
              <w:jc w:val="center"/>
            </w:pPr>
            <w:r w:rsidRPr="006240B2">
              <w:t>Question 2</w:t>
            </w:r>
          </w:p>
        </w:tc>
        <w:tc>
          <w:tcPr>
            <w:tcW w:w="2520" w:type="dxa"/>
          </w:tcPr>
          <w:p w14:paraId="4D5C95AB" w14:textId="7C017DFD" w:rsidR="00810E2A" w:rsidRPr="006240B2" w:rsidRDefault="00810E2A" w:rsidP="00DC3108">
            <w:pPr>
              <w:jc w:val="center"/>
            </w:pPr>
            <w:r w:rsidRPr="006240B2">
              <w:t>Question 3</w:t>
            </w:r>
          </w:p>
        </w:tc>
      </w:tr>
      <w:tr w:rsidR="00662F47" w:rsidRPr="00C83E65" w14:paraId="7657B3C4" w14:textId="77777777" w:rsidTr="00DC3108">
        <w:trPr>
          <w:trHeight w:val="4038"/>
        </w:trPr>
        <w:tc>
          <w:tcPr>
            <w:tcW w:w="1931" w:type="dxa"/>
            <w:vMerge/>
          </w:tcPr>
          <w:p w14:paraId="217B3A1E" w14:textId="77777777" w:rsidR="00810E2A" w:rsidRDefault="00810E2A" w:rsidP="00AA125B">
            <w:pPr>
              <w:rPr>
                <w:b/>
              </w:rPr>
            </w:pPr>
          </w:p>
        </w:tc>
        <w:tc>
          <w:tcPr>
            <w:tcW w:w="2474" w:type="dxa"/>
          </w:tcPr>
          <w:p w14:paraId="1EC51110" w14:textId="604B4A1F" w:rsidR="00810E2A" w:rsidRPr="006240B2" w:rsidRDefault="00810E2A" w:rsidP="00AA125B">
            <w:r w:rsidRPr="006240B2">
              <w:t>Describe a man who is in good health.  What does a healthy man look like?</w:t>
            </w:r>
          </w:p>
          <w:p w14:paraId="2EAB909C" w14:textId="77777777" w:rsidR="00810E2A" w:rsidRPr="006240B2" w:rsidRDefault="00810E2A" w:rsidP="00AA125B"/>
          <w:p w14:paraId="12C4B97A" w14:textId="6FF974A2" w:rsidR="00810E2A" w:rsidRPr="006240B2" w:rsidRDefault="00810E2A" w:rsidP="00AA125B">
            <w:r w:rsidRPr="006240B2">
              <w:t>Describe a woman who is in good health.</w:t>
            </w:r>
            <w:r w:rsidR="00B30F31" w:rsidRPr="006240B2">
              <w:t xml:space="preserve">  What does a healthy woman look like?</w:t>
            </w:r>
          </w:p>
          <w:p w14:paraId="6AC07B6C" w14:textId="77777777" w:rsidR="00FA2A4C" w:rsidRPr="006240B2" w:rsidRDefault="00FA2A4C" w:rsidP="00AA125B"/>
          <w:p w14:paraId="4D91258F" w14:textId="3B9C11C3" w:rsidR="00810E2A" w:rsidRPr="006240B2" w:rsidRDefault="00FA2A4C" w:rsidP="00E0764F">
            <w:r w:rsidRPr="006240B2">
              <w:t xml:space="preserve">What are the differences in what health means for </w:t>
            </w:r>
            <w:r w:rsidR="00E0764F" w:rsidRPr="006240B2">
              <w:t xml:space="preserve">you </w:t>
            </w:r>
            <w:r w:rsidRPr="006240B2">
              <w:t>compared to</w:t>
            </w:r>
            <w:r w:rsidR="00E0764F" w:rsidRPr="006240B2">
              <w:t xml:space="preserve"> how you think of health for a</w:t>
            </w:r>
            <w:r w:rsidRPr="006240B2">
              <w:t xml:space="preserve"> women? What are the similarities?</w:t>
            </w:r>
          </w:p>
        </w:tc>
        <w:tc>
          <w:tcPr>
            <w:tcW w:w="2430" w:type="dxa"/>
          </w:tcPr>
          <w:p w14:paraId="72AD2434" w14:textId="6EB2F68D" w:rsidR="00810E2A" w:rsidRPr="006240B2" w:rsidRDefault="00810E2A" w:rsidP="00AA125B">
            <w:r w:rsidRPr="006240B2">
              <w:t xml:space="preserve">What do you do to protect </w:t>
            </w:r>
            <w:r w:rsidR="00E0764F" w:rsidRPr="006240B2">
              <w:t xml:space="preserve">your </w:t>
            </w:r>
            <w:r w:rsidRPr="006240B2">
              <w:t>health and well-being?</w:t>
            </w:r>
          </w:p>
          <w:p w14:paraId="7679B37C" w14:textId="77777777" w:rsidR="00810E2A" w:rsidRPr="006240B2" w:rsidRDefault="00810E2A" w:rsidP="00AA125B"/>
          <w:p w14:paraId="660332CD" w14:textId="62A96FD7" w:rsidR="00810E2A" w:rsidRPr="006240B2" w:rsidRDefault="00746434" w:rsidP="00AA125B">
            <w:r w:rsidRPr="006240B2">
              <w:t xml:space="preserve">What do women </w:t>
            </w:r>
            <w:r w:rsidR="00E0764F" w:rsidRPr="006240B2">
              <w:t>you know</w:t>
            </w:r>
            <w:r w:rsidRPr="006240B2">
              <w:t xml:space="preserve"> do to protect their health and well-being?</w:t>
            </w:r>
          </w:p>
          <w:p w14:paraId="3746B53B" w14:textId="77777777" w:rsidR="00810E2A" w:rsidRPr="006240B2" w:rsidRDefault="00810E2A" w:rsidP="00AA125B"/>
          <w:p w14:paraId="545ACF0B" w14:textId="2876D5F1" w:rsidR="00810E2A" w:rsidRPr="006240B2" w:rsidRDefault="00810E2A" w:rsidP="00AA125B"/>
        </w:tc>
        <w:tc>
          <w:tcPr>
            <w:tcW w:w="2520" w:type="dxa"/>
          </w:tcPr>
          <w:p w14:paraId="600C3863" w14:textId="77777777" w:rsidR="00E0764F" w:rsidRPr="006240B2" w:rsidRDefault="00E0764F" w:rsidP="00E0764F">
            <w:r w:rsidRPr="006240B2">
              <w:t xml:space="preserve">Do you ever take vitamins or strength boosters? </w:t>
            </w:r>
          </w:p>
          <w:p w14:paraId="4FDC160A" w14:textId="77777777" w:rsidR="00E0764F" w:rsidRPr="006240B2" w:rsidRDefault="00E0764F" w:rsidP="00E0764F">
            <w:r w:rsidRPr="006240B2">
              <w:t>If so, why?</w:t>
            </w:r>
          </w:p>
          <w:p w14:paraId="494662F0" w14:textId="763A67FC" w:rsidR="00E0764F" w:rsidRPr="006240B2" w:rsidRDefault="00E0764F" w:rsidP="00E0764F">
            <w:r w:rsidRPr="006240B2">
              <w:t>Do you ever take medications? If so why?</w:t>
            </w:r>
          </w:p>
          <w:p w14:paraId="2C4E5AD8" w14:textId="77777777" w:rsidR="00E0764F" w:rsidRPr="006240B2" w:rsidRDefault="00E0764F" w:rsidP="00E0764F">
            <w:r w:rsidRPr="006240B2">
              <w:t>Do you take any medications regularly over months?  What is the reason for taking these medications?</w:t>
            </w:r>
          </w:p>
          <w:p w14:paraId="3AC5A8A5" w14:textId="44C007D0" w:rsidR="00746434" w:rsidRPr="006240B2" w:rsidRDefault="00746434" w:rsidP="0000378A"/>
        </w:tc>
      </w:tr>
      <w:tr w:rsidR="00662F47" w:rsidRPr="00C83E65" w14:paraId="03E8DFFE" w14:textId="77777777" w:rsidTr="00DC3108">
        <w:trPr>
          <w:trHeight w:val="287"/>
        </w:trPr>
        <w:tc>
          <w:tcPr>
            <w:tcW w:w="1931" w:type="dxa"/>
            <w:vMerge w:val="restart"/>
          </w:tcPr>
          <w:p w14:paraId="4DF8C608" w14:textId="719A2601" w:rsidR="001E0D31" w:rsidRDefault="001E0D31" w:rsidP="00AA125B">
            <w:pPr>
              <w:rPr>
                <w:b/>
              </w:rPr>
            </w:pPr>
            <w:r>
              <w:rPr>
                <w:b/>
              </w:rPr>
              <w:t xml:space="preserve">HIV </w:t>
            </w:r>
          </w:p>
          <w:p w14:paraId="3F4485E4" w14:textId="77777777" w:rsidR="001E0D31" w:rsidRDefault="001E0D31" w:rsidP="00AA125B">
            <w:pPr>
              <w:jc w:val="center"/>
              <w:rPr>
                <w:b/>
              </w:rPr>
            </w:pPr>
          </w:p>
        </w:tc>
        <w:tc>
          <w:tcPr>
            <w:tcW w:w="2474" w:type="dxa"/>
          </w:tcPr>
          <w:p w14:paraId="42D14E8D" w14:textId="41B0EE7F" w:rsidR="001E0D31" w:rsidRPr="006240B2" w:rsidRDefault="001E0D31" w:rsidP="00DC3108">
            <w:pPr>
              <w:jc w:val="center"/>
            </w:pPr>
            <w:r w:rsidRPr="006240B2">
              <w:t>Question 1</w:t>
            </w:r>
          </w:p>
        </w:tc>
        <w:tc>
          <w:tcPr>
            <w:tcW w:w="2430" w:type="dxa"/>
          </w:tcPr>
          <w:p w14:paraId="2DE3C386" w14:textId="3BBA5AF9" w:rsidR="001E0D31" w:rsidRPr="006240B2" w:rsidRDefault="001E0D31" w:rsidP="00DC3108">
            <w:pPr>
              <w:jc w:val="center"/>
            </w:pPr>
            <w:r w:rsidRPr="006240B2">
              <w:t>Question 2</w:t>
            </w:r>
          </w:p>
        </w:tc>
        <w:tc>
          <w:tcPr>
            <w:tcW w:w="2520" w:type="dxa"/>
          </w:tcPr>
          <w:p w14:paraId="15D0BCD4" w14:textId="7740DE51" w:rsidR="001E0D31" w:rsidRPr="006240B2" w:rsidRDefault="001E0D31" w:rsidP="00DC3108">
            <w:pPr>
              <w:jc w:val="center"/>
            </w:pPr>
            <w:r w:rsidRPr="006240B2">
              <w:t>Question 3</w:t>
            </w:r>
          </w:p>
        </w:tc>
      </w:tr>
      <w:tr w:rsidR="00662F47" w:rsidRPr="00C83E65" w14:paraId="171C1729" w14:textId="77777777" w:rsidTr="00DC3108">
        <w:trPr>
          <w:trHeight w:val="863"/>
        </w:trPr>
        <w:tc>
          <w:tcPr>
            <w:tcW w:w="1931" w:type="dxa"/>
            <w:vMerge/>
          </w:tcPr>
          <w:p w14:paraId="30EDBD53" w14:textId="77777777" w:rsidR="001E0D31" w:rsidRPr="008C3741" w:rsidRDefault="001E0D31" w:rsidP="00AA125B">
            <w:pPr>
              <w:jc w:val="center"/>
            </w:pPr>
          </w:p>
        </w:tc>
        <w:tc>
          <w:tcPr>
            <w:tcW w:w="2474" w:type="dxa"/>
          </w:tcPr>
          <w:p w14:paraId="0EC9EE88" w14:textId="39B41EF1" w:rsidR="00746434" w:rsidRPr="006240B2" w:rsidRDefault="00746434" w:rsidP="00746434">
            <w:r w:rsidRPr="006240B2">
              <w:t>What does HIV mean to you?  Explain more about what you mean.</w:t>
            </w:r>
            <w:r w:rsidR="00E0764F" w:rsidRPr="006240B2">
              <w:t xml:space="preserve"> How does someone find out that he has HIV?</w:t>
            </w:r>
          </w:p>
          <w:p w14:paraId="73D07D81" w14:textId="77777777" w:rsidR="00746434" w:rsidRPr="006240B2" w:rsidRDefault="00746434" w:rsidP="00746434"/>
          <w:p w14:paraId="2B84F817" w14:textId="13ED160B" w:rsidR="00746434" w:rsidRPr="006240B2" w:rsidRDefault="00746434" w:rsidP="00E0764F"/>
        </w:tc>
        <w:tc>
          <w:tcPr>
            <w:tcW w:w="2430" w:type="dxa"/>
          </w:tcPr>
          <w:p w14:paraId="34D2FCDF" w14:textId="1FBC5B83" w:rsidR="001E0D31" w:rsidRPr="006240B2" w:rsidRDefault="00CE2225" w:rsidP="00E0764F">
            <w:r w:rsidRPr="006240B2">
              <w:t xml:space="preserve">If you learn that a man you know has HIV, what do you think?  Which men get HIV? </w:t>
            </w:r>
          </w:p>
        </w:tc>
        <w:tc>
          <w:tcPr>
            <w:tcW w:w="2520" w:type="dxa"/>
          </w:tcPr>
          <w:p w14:paraId="4CD16497" w14:textId="77777777" w:rsidR="00E0764F" w:rsidRPr="006240B2" w:rsidRDefault="00E0764F" w:rsidP="00E0764F">
            <w:r w:rsidRPr="006240B2">
              <w:t xml:space="preserve">What should a man do if he thinks he has a sexually transmitted disease?  </w:t>
            </w:r>
          </w:p>
          <w:p w14:paraId="1D3BB85A" w14:textId="6856FCC6" w:rsidR="00B30F31" w:rsidRPr="006240B2" w:rsidRDefault="00E0764F" w:rsidP="00AA125B">
            <w:r w:rsidRPr="006240B2">
              <w:t>What should a man do if he has other sexual concerns? (sexual performance)</w:t>
            </w:r>
          </w:p>
        </w:tc>
      </w:tr>
      <w:tr w:rsidR="001E0D31" w14:paraId="5CCFDACC" w14:textId="77777777" w:rsidTr="00DC3108">
        <w:trPr>
          <w:trHeight w:val="863"/>
        </w:trPr>
        <w:tc>
          <w:tcPr>
            <w:tcW w:w="1931" w:type="dxa"/>
          </w:tcPr>
          <w:p w14:paraId="2BB137CB" w14:textId="6F592B96" w:rsidR="001E0D31" w:rsidRDefault="001E0D31" w:rsidP="005E7B96">
            <w:pPr>
              <w:rPr>
                <w:b/>
              </w:rPr>
            </w:pPr>
            <w:r>
              <w:rPr>
                <w:b/>
              </w:rPr>
              <w:t>HIV Testing</w:t>
            </w:r>
            <w:r w:rsidR="003F1BBF">
              <w:rPr>
                <w:b/>
              </w:rPr>
              <w:t xml:space="preserve"> </w:t>
            </w:r>
          </w:p>
        </w:tc>
        <w:tc>
          <w:tcPr>
            <w:tcW w:w="7424" w:type="dxa"/>
            <w:gridSpan w:val="3"/>
          </w:tcPr>
          <w:p w14:paraId="537B9374" w14:textId="3956C18B" w:rsidR="00E26374" w:rsidRPr="006240B2" w:rsidRDefault="00E26374" w:rsidP="00DC3108">
            <w:r w:rsidRPr="006240B2">
              <w:t>What is an HIV test?</w:t>
            </w:r>
          </w:p>
          <w:p w14:paraId="15C449A2" w14:textId="504BB1B5" w:rsidR="00E72165" w:rsidRPr="006240B2" w:rsidRDefault="00E26374" w:rsidP="00DC3108">
            <w:pPr>
              <w:spacing w:after="160" w:line="259" w:lineRule="auto"/>
              <w:rPr>
                <w:i/>
              </w:rPr>
            </w:pPr>
            <w:r w:rsidRPr="006240B2">
              <w:rPr>
                <w:i/>
              </w:rPr>
              <w:t>[If the participant does not understand the word “depistage”, the French word for HIV test, explain that it is a blood test that detects whether a person has HIV or not]</w:t>
            </w:r>
            <w:r w:rsidR="001E0D31" w:rsidRPr="006240B2">
              <w:rPr>
                <w:i/>
              </w:rPr>
              <w:t xml:space="preserve"> </w:t>
            </w:r>
          </w:p>
          <w:p w14:paraId="61307CA5" w14:textId="77777777" w:rsidR="00E72165" w:rsidRPr="006240B2" w:rsidRDefault="00E72165" w:rsidP="00E72165">
            <w:r w:rsidRPr="006240B2">
              <w:t xml:space="preserve">Who should get tested for HIV?  </w:t>
            </w:r>
          </w:p>
          <w:p w14:paraId="2EF51960" w14:textId="77777777" w:rsidR="0079557C" w:rsidRPr="006240B2" w:rsidRDefault="001E0D31" w:rsidP="00746434">
            <w:r w:rsidRPr="006240B2">
              <w:t>Wh</w:t>
            </w:r>
            <w:r w:rsidR="00746434" w:rsidRPr="006240B2">
              <w:t>y might a man</w:t>
            </w:r>
            <w:r w:rsidR="004429E8" w:rsidRPr="006240B2">
              <w:t xml:space="preserve"> want to</w:t>
            </w:r>
            <w:r w:rsidR="00746434" w:rsidRPr="006240B2">
              <w:t xml:space="preserve"> get tested for HIV?  Why might a man not want to get tested for HIV?</w:t>
            </w:r>
            <w:r w:rsidR="004429E8" w:rsidRPr="006240B2">
              <w:t xml:space="preserve">  Why might a woman want to get tested for HIV? Why might a woman not want to get tested for HIV?</w:t>
            </w:r>
          </w:p>
          <w:p w14:paraId="6E520D29" w14:textId="14D60B55" w:rsidR="001E0D31" w:rsidRPr="006240B2" w:rsidRDefault="0037629F" w:rsidP="0037629F">
            <w:r w:rsidRPr="006240B2">
              <w:t>After the HIV test, what does it mean if you’re told that you have HIV?  How would you react?  What does it mean if you’re told that you do not have HIV?  How would you react?</w:t>
            </w:r>
          </w:p>
        </w:tc>
      </w:tr>
      <w:tr w:rsidR="001E0D31" w14:paraId="2E53FA5E" w14:textId="77777777" w:rsidTr="00DC3108">
        <w:trPr>
          <w:trHeight w:val="224"/>
        </w:trPr>
        <w:tc>
          <w:tcPr>
            <w:tcW w:w="1931" w:type="dxa"/>
            <w:vMerge w:val="restart"/>
          </w:tcPr>
          <w:p w14:paraId="559FBF39" w14:textId="2517B98D" w:rsidR="001E0D31" w:rsidRDefault="001E0D31" w:rsidP="001E0D31">
            <w:pPr>
              <w:rPr>
                <w:b/>
              </w:rPr>
            </w:pPr>
            <w:r>
              <w:rPr>
                <w:b/>
              </w:rPr>
              <w:t>Test &amp; Start</w:t>
            </w:r>
          </w:p>
        </w:tc>
        <w:tc>
          <w:tcPr>
            <w:tcW w:w="7424" w:type="dxa"/>
            <w:gridSpan w:val="3"/>
          </w:tcPr>
          <w:p w14:paraId="4C769D47" w14:textId="353C7605" w:rsidR="001E0D31" w:rsidRPr="006240B2" w:rsidRDefault="001E0D31" w:rsidP="00DC3108">
            <w:pPr>
              <w:jc w:val="center"/>
            </w:pPr>
            <w:r w:rsidRPr="006240B2">
              <w:t>Scenario</w:t>
            </w:r>
          </w:p>
        </w:tc>
      </w:tr>
      <w:tr w:rsidR="001E0D31" w14:paraId="249DB4B5" w14:textId="77777777" w:rsidTr="00DC3108">
        <w:trPr>
          <w:trHeight w:val="863"/>
        </w:trPr>
        <w:tc>
          <w:tcPr>
            <w:tcW w:w="1931" w:type="dxa"/>
            <w:vMerge/>
          </w:tcPr>
          <w:p w14:paraId="44CE19EB" w14:textId="6574B577" w:rsidR="001E0D31" w:rsidRDefault="001E0D31" w:rsidP="00AA125B">
            <w:pPr>
              <w:rPr>
                <w:b/>
              </w:rPr>
            </w:pPr>
          </w:p>
        </w:tc>
        <w:tc>
          <w:tcPr>
            <w:tcW w:w="7424" w:type="dxa"/>
            <w:gridSpan w:val="3"/>
          </w:tcPr>
          <w:p w14:paraId="430A2A77" w14:textId="35590FA2" w:rsidR="00FA2A4C" w:rsidRPr="006240B2" w:rsidRDefault="001E0D31" w:rsidP="007862F6">
            <w:pPr>
              <w:rPr>
                <w:color w:val="000000" w:themeColor="text1"/>
              </w:rPr>
            </w:pPr>
            <w:r w:rsidRPr="006240B2">
              <w:rPr>
                <w:b/>
                <w:color w:val="000000" w:themeColor="text1"/>
              </w:rPr>
              <w:t xml:space="preserve">Paul is a man with a wife and 2 children who works at </w:t>
            </w:r>
            <w:r w:rsidR="0037629F" w:rsidRPr="006240B2">
              <w:rPr>
                <w:b/>
                <w:color w:val="000000" w:themeColor="text1"/>
              </w:rPr>
              <w:t>an industry</w:t>
            </w:r>
            <w:r w:rsidRPr="006240B2">
              <w:rPr>
                <w:b/>
                <w:color w:val="000000" w:themeColor="text1"/>
              </w:rPr>
              <w:t xml:space="preserve">.  He went for an HIV test today and </w:t>
            </w:r>
            <w:r w:rsidR="0037629F" w:rsidRPr="006240B2">
              <w:rPr>
                <w:b/>
                <w:color w:val="000000" w:themeColor="text1"/>
              </w:rPr>
              <w:t>was told that he has HIV</w:t>
            </w:r>
            <w:r w:rsidRPr="006240B2">
              <w:rPr>
                <w:b/>
                <w:color w:val="000000" w:themeColor="text1"/>
              </w:rPr>
              <w:t>.</w:t>
            </w:r>
            <w:r w:rsidRPr="006240B2">
              <w:rPr>
                <w:color w:val="000000" w:themeColor="text1"/>
              </w:rPr>
              <w:t xml:space="preserve">  What do you think is going through </w:t>
            </w:r>
            <w:r w:rsidR="00FA2A4C" w:rsidRPr="006240B2">
              <w:rPr>
                <w:color w:val="000000" w:themeColor="text1"/>
              </w:rPr>
              <w:t>h</w:t>
            </w:r>
            <w:r w:rsidRPr="006240B2">
              <w:rPr>
                <w:color w:val="000000" w:themeColor="text1"/>
              </w:rPr>
              <w:t xml:space="preserve">is mind? </w:t>
            </w:r>
            <w:r w:rsidR="00E72165" w:rsidRPr="006240B2">
              <w:rPr>
                <w:color w:val="000000" w:themeColor="text1"/>
              </w:rPr>
              <w:t xml:space="preserve"> </w:t>
            </w:r>
            <w:r w:rsidRPr="006240B2">
              <w:rPr>
                <w:color w:val="000000" w:themeColor="text1"/>
              </w:rPr>
              <w:t>What do you think he might do next?</w:t>
            </w:r>
            <w:r w:rsidR="00FA2A4C" w:rsidRPr="006240B2">
              <w:rPr>
                <w:color w:val="000000" w:themeColor="text1"/>
              </w:rPr>
              <w:t xml:space="preserve">  Who do you think he might </w:t>
            </w:r>
            <w:r w:rsidR="0037629F" w:rsidRPr="006240B2">
              <w:rPr>
                <w:color w:val="000000" w:themeColor="text1"/>
              </w:rPr>
              <w:t>speak with</w:t>
            </w:r>
            <w:r w:rsidR="00FA2A4C" w:rsidRPr="006240B2">
              <w:rPr>
                <w:color w:val="000000" w:themeColor="text1"/>
              </w:rPr>
              <w:t>?</w:t>
            </w:r>
            <w:r w:rsidRPr="006240B2">
              <w:rPr>
                <w:color w:val="000000" w:themeColor="text1"/>
              </w:rPr>
              <w:t xml:space="preserve">  </w:t>
            </w:r>
          </w:p>
          <w:p w14:paraId="77B7B68D" w14:textId="423504CC" w:rsidR="00E95291" w:rsidRPr="006240B2" w:rsidRDefault="001E0D31" w:rsidP="007862F6">
            <w:pPr>
              <w:rPr>
                <w:color w:val="000000" w:themeColor="text1"/>
              </w:rPr>
            </w:pPr>
            <w:r w:rsidRPr="006240B2">
              <w:rPr>
                <w:b/>
                <w:color w:val="000000" w:themeColor="text1"/>
              </w:rPr>
              <w:t xml:space="preserve">The testing counsellor asks him to </w:t>
            </w:r>
            <w:r w:rsidR="0037629F" w:rsidRPr="006240B2">
              <w:rPr>
                <w:b/>
                <w:color w:val="000000" w:themeColor="text1"/>
              </w:rPr>
              <w:t xml:space="preserve">come back to </w:t>
            </w:r>
            <w:r w:rsidRPr="006240B2">
              <w:rPr>
                <w:b/>
                <w:color w:val="000000" w:themeColor="text1"/>
              </w:rPr>
              <w:t xml:space="preserve">see the </w:t>
            </w:r>
            <w:r w:rsidR="0037629F" w:rsidRPr="006240B2">
              <w:rPr>
                <w:b/>
                <w:color w:val="000000" w:themeColor="text1"/>
              </w:rPr>
              <w:t>doctor</w:t>
            </w:r>
            <w:r w:rsidRPr="006240B2">
              <w:rPr>
                <w:b/>
                <w:color w:val="000000" w:themeColor="text1"/>
              </w:rPr>
              <w:t>.</w:t>
            </w:r>
            <w:r w:rsidRPr="006240B2">
              <w:rPr>
                <w:color w:val="000000" w:themeColor="text1"/>
              </w:rPr>
              <w:t xml:space="preserve">  What would you think if you were Paul?  Should Paul </w:t>
            </w:r>
            <w:r w:rsidR="0037629F" w:rsidRPr="006240B2">
              <w:rPr>
                <w:color w:val="000000" w:themeColor="text1"/>
              </w:rPr>
              <w:t>come back to see the doctor</w:t>
            </w:r>
            <w:r w:rsidRPr="006240B2">
              <w:rPr>
                <w:color w:val="000000" w:themeColor="text1"/>
              </w:rPr>
              <w:t xml:space="preserve">?  </w:t>
            </w:r>
            <w:r w:rsidR="00E95291" w:rsidRPr="006240B2">
              <w:rPr>
                <w:color w:val="000000" w:themeColor="text1"/>
              </w:rPr>
              <w:t>Why or why not?</w:t>
            </w:r>
          </w:p>
          <w:p w14:paraId="65D15D54" w14:textId="624147DE" w:rsidR="004F19E4" w:rsidRPr="006240B2" w:rsidRDefault="001E0D31" w:rsidP="0037629F">
            <w:pPr>
              <w:keepNext/>
              <w:keepLines/>
              <w:spacing w:before="200" w:line="259" w:lineRule="auto"/>
              <w:outlineLvl w:val="1"/>
              <w:rPr>
                <w:color w:val="000000" w:themeColor="text1"/>
              </w:rPr>
            </w:pPr>
            <w:r w:rsidRPr="006240B2">
              <w:rPr>
                <w:b/>
                <w:color w:val="000000" w:themeColor="text1"/>
              </w:rPr>
              <w:t xml:space="preserve">Paul goes to the </w:t>
            </w:r>
            <w:r w:rsidR="0037629F" w:rsidRPr="006240B2">
              <w:rPr>
                <w:b/>
                <w:color w:val="000000" w:themeColor="text1"/>
              </w:rPr>
              <w:t xml:space="preserve">doctor </w:t>
            </w:r>
            <w:r w:rsidRPr="006240B2">
              <w:rPr>
                <w:b/>
                <w:color w:val="000000" w:themeColor="text1"/>
              </w:rPr>
              <w:t>and is given HIV medications to be taken every day before bed time.</w:t>
            </w:r>
            <w:r w:rsidRPr="006240B2">
              <w:rPr>
                <w:color w:val="000000" w:themeColor="text1"/>
              </w:rPr>
              <w:t xml:space="preserve">  Should he take them?  </w:t>
            </w:r>
            <w:r w:rsidR="00E72165" w:rsidRPr="006240B2">
              <w:rPr>
                <w:color w:val="000000" w:themeColor="text1"/>
              </w:rPr>
              <w:t>Why or why not?</w:t>
            </w:r>
          </w:p>
        </w:tc>
      </w:tr>
      <w:tr w:rsidR="004F19E4" w14:paraId="038177BB" w14:textId="77777777" w:rsidTr="00DC3108">
        <w:trPr>
          <w:trHeight w:val="863"/>
        </w:trPr>
        <w:tc>
          <w:tcPr>
            <w:tcW w:w="1931" w:type="dxa"/>
          </w:tcPr>
          <w:p w14:paraId="7E18985D" w14:textId="7B1162FF" w:rsidR="004F19E4" w:rsidRDefault="004F19E4" w:rsidP="00AA125B">
            <w:pPr>
              <w:rPr>
                <w:b/>
              </w:rPr>
            </w:pPr>
            <w:r>
              <w:rPr>
                <w:b/>
              </w:rPr>
              <w:t>HIV treatment</w:t>
            </w:r>
          </w:p>
        </w:tc>
        <w:tc>
          <w:tcPr>
            <w:tcW w:w="7424" w:type="dxa"/>
            <w:gridSpan w:val="3"/>
          </w:tcPr>
          <w:p w14:paraId="109A1E1A" w14:textId="571D9D60" w:rsidR="004F19E4" w:rsidRPr="006240B2" w:rsidRDefault="00E0764F" w:rsidP="007862F6">
            <w:pPr>
              <w:rPr>
                <w:b/>
                <w:color w:val="000000" w:themeColor="text1"/>
              </w:rPr>
            </w:pPr>
            <w:r w:rsidRPr="006240B2">
              <w:rPr>
                <w:rFonts w:ascii="Calibri" w:hAnsi="Calibri" w:cs="Calibri"/>
                <w:color w:val="000000" w:themeColor="text1"/>
              </w:rPr>
              <w:t>What have you heard about HIV treatment?  (reasons to take, problems)</w:t>
            </w:r>
          </w:p>
        </w:tc>
      </w:tr>
    </w:tbl>
    <w:p w14:paraId="2F2DE567" w14:textId="353986B0" w:rsidR="00AA125B" w:rsidRDefault="00AA125B" w:rsidP="00AA125B">
      <w:pPr>
        <w:spacing w:after="0" w:line="240" w:lineRule="auto"/>
      </w:pPr>
    </w:p>
    <w:p w14:paraId="0D7F328E" w14:textId="77777777" w:rsidR="00C4191A" w:rsidRDefault="00C4191A" w:rsidP="00AA125B">
      <w:pPr>
        <w:spacing w:after="0" w:line="240" w:lineRule="auto"/>
      </w:pPr>
    </w:p>
    <w:p w14:paraId="63C32369" w14:textId="77777777" w:rsidR="00C4191A" w:rsidRDefault="00C4191A" w:rsidP="00AA125B">
      <w:pPr>
        <w:spacing w:after="0" w:line="240" w:lineRule="auto"/>
      </w:pPr>
    </w:p>
    <w:p w14:paraId="1BD62BC7" w14:textId="77777777" w:rsidR="00E0764F" w:rsidRDefault="00E0764F" w:rsidP="00AA125B">
      <w:pPr>
        <w:spacing w:after="0" w:line="240" w:lineRule="auto"/>
      </w:pPr>
    </w:p>
    <w:p w14:paraId="22E4CC38" w14:textId="77777777" w:rsidR="00E0764F" w:rsidRDefault="00E0764F" w:rsidP="00AA125B">
      <w:pPr>
        <w:spacing w:after="0" w:line="240" w:lineRule="auto"/>
      </w:pPr>
    </w:p>
    <w:p w14:paraId="3E7B382A" w14:textId="77777777" w:rsidR="00E0764F" w:rsidRDefault="00E0764F" w:rsidP="00AA125B">
      <w:pPr>
        <w:spacing w:after="0" w:line="240" w:lineRule="auto"/>
      </w:pPr>
    </w:p>
    <w:p w14:paraId="18268976" w14:textId="77777777" w:rsidR="00E0764F" w:rsidRDefault="00E0764F" w:rsidP="00AA125B">
      <w:pPr>
        <w:spacing w:after="0" w:line="240" w:lineRule="auto"/>
      </w:pPr>
    </w:p>
    <w:p w14:paraId="1974446B" w14:textId="77777777" w:rsidR="00E0764F" w:rsidRDefault="00E0764F" w:rsidP="00AA125B">
      <w:pPr>
        <w:spacing w:after="0" w:line="240" w:lineRule="auto"/>
      </w:pPr>
    </w:p>
    <w:p w14:paraId="1C717A77" w14:textId="77777777" w:rsidR="00E0764F" w:rsidRDefault="00E0764F" w:rsidP="00AA125B">
      <w:pPr>
        <w:spacing w:after="0" w:line="240" w:lineRule="auto"/>
      </w:pPr>
    </w:p>
    <w:p w14:paraId="4873E68B" w14:textId="77777777" w:rsidR="00E0764F" w:rsidRDefault="00E0764F" w:rsidP="00AA125B">
      <w:pPr>
        <w:spacing w:after="0" w:line="240" w:lineRule="auto"/>
      </w:pPr>
    </w:p>
    <w:p w14:paraId="21604EFF" w14:textId="77777777" w:rsidR="00E0764F" w:rsidRDefault="00E0764F" w:rsidP="00AA125B">
      <w:pPr>
        <w:spacing w:after="0" w:line="240" w:lineRule="auto"/>
      </w:pPr>
    </w:p>
    <w:p w14:paraId="06C340B7" w14:textId="77777777" w:rsidR="00E0764F" w:rsidRDefault="00E0764F" w:rsidP="00AA125B">
      <w:pPr>
        <w:spacing w:after="0" w:line="240" w:lineRule="auto"/>
      </w:pPr>
    </w:p>
    <w:p w14:paraId="0B96692D" w14:textId="77777777" w:rsidR="00E0764F" w:rsidRDefault="00E0764F" w:rsidP="00AA125B">
      <w:pPr>
        <w:spacing w:after="0" w:line="240" w:lineRule="auto"/>
      </w:pPr>
    </w:p>
    <w:p w14:paraId="244D9BC5" w14:textId="77777777" w:rsidR="00E0764F" w:rsidRDefault="00E0764F" w:rsidP="00AA125B">
      <w:pPr>
        <w:spacing w:after="0" w:line="240" w:lineRule="auto"/>
      </w:pPr>
    </w:p>
    <w:p w14:paraId="505DA5CA" w14:textId="77777777" w:rsidR="00E0764F" w:rsidRDefault="00E0764F" w:rsidP="00AA125B">
      <w:pPr>
        <w:spacing w:after="0" w:line="240" w:lineRule="auto"/>
      </w:pPr>
    </w:p>
    <w:p w14:paraId="33AE0C54" w14:textId="77777777" w:rsidR="00E0764F" w:rsidRDefault="00E0764F" w:rsidP="00AA125B">
      <w:pPr>
        <w:spacing w:after="0" w:line="240" w:lineRule="auto"/>
      </w:pPr>
    </w:p>
    <w:p w14:paraId="371BB31B" w14:textId="77777777" w:rsidR="00E0764F" w:rsidRDefault="00E0764F" w:rsidP="00AA125B">
      <w:pPr>
        <w:spacing w:after="0" w:line="240" w:lineRule="auto"/>
      </w:pPr>
    </w:p>
    <w:p w14:paraId="3CB2DC50" w14:textId="77777777" w:rsidR="00E0764F" w:rsidRDefault="00E0764F" w:rsidP="00AA125B">
      <w:pPr>
        <w:spacing w:after="0" w:line="240" w:lineRule="auto"/>
      </w:pPr>
    </w:p>
    <w:p w14:paraId="34BACA2C" w14:textId="77777777" w:rsidR="00E0764F" w:rsidRDefault="00E0764F" w:rsidP="00AA125B">
      <w:pPr>
        <w:spacing w:after="0" w:line="240" w:lineRule="auto"/>
      </w:pPr>
    </w:p>
    <w:p w14:paraId="7CEABD0B" w14:textId="77777777" w:rsidR="00E0764F" w:rsidRDefault="00E0764F" w:rsidP="00AA125B">
      <w:pPr>
        <w:spacing w:after="0" w:line="240" w:lineRule="auto"/>
      </w:pPr>
    </w:p>
    <w:p w14:paraId="54633EA3" w14:textId="77777777" w:rsidR="00E0764F" w:rsidRDefault="00E0764F" w:rsidP="00AA125B">
      <w:pPr>
        <w:spacing w:after="0" w:line="240" w:lineRule="auto"/>
      </w:pPr>
    </w:p>
    <w:p w14:paraId="7E66E5ED" w14:textId="77777777" w:rsidR="00E0764F" w:rsidRDefault="00E0764F" w:rsidP="00AA125B">
      <w:pPr>
        <w:spacing w:after="0" w:line="240" w:lineRule="auto"/>
      </w:pPr>
    </w:p>
    <w:p w14:paraId="4C8FB8D2" w14:textId="77777777" w:rsidR="00E0764F" w:rsidRDefault="00E0764F" w:rsidP="00AA125B">
      <w:pPr>
        <w:spacing w:after="0" w:line="240" w:lineRule="auto"/>
      </w:pPr>
    </w:p>
    <w:p w14:paraId="40B236B7" w14:textId="77777777" w:rsidR="00E0764F" w:rsidRDefault="00E0764F" w:rsidP="00AA125B">
      <w:pPr>
        <w:spacing w:after="0" w:line="240" w:lineRule="auto"/>
      </w:pPr>
    </w:p>
    <w:p w14:paraId="0FE9EFF0" w14:textId="77777777" w:rsidR="00E0764F" w:rsidRDefault="00E0764F" w:rsidP="00AA125B">
      <w:pPr>
        <w:spacing w:after="0" w:line="240" w:lineRule="auto"/>
      </w:pPr>
    </w:p>
    <w:p w14:paraId="1CA67B6B" w14:textId="77777777" w:rsidR="00E0764F" w:rsidRDefault="00E0764F" w:rsidP="00AA125B">
      <w:pPr>
        <w:spacing w:after="0" w:line="240" w:lineRule="auto"/>
      </w:pPr>
    </w:p>
    <w:p w14:paraId="39D9784F" w14:textId="77777777" w:rsidR="00E0764F" w:rsidRDefault="00E0764F" w:rsidP="00AA125B">
      <w:pPr>
        <w:spacing w:after="0" w:line="240" w:lineRule="auto"/>
      </w:pPr>
    </w:p>
    <w:p w14:paraId="66E950A1" w14:textId="77777777" w:rsidR="00E0764F" w:rsidRDefault="00E0764F" w:rsidP="00AA125B">
      <w:pPr>
        <w:spacing w:after="0" w:line="240" w:lineRule="auto"/>
      </w:pPr>
    </w:p>
    <w:p w14:paraId="1FC719D7" w14:textId="77777777" w:rsidR="00E0764F" w:rsidRDefault="00E0764F" w:rsidP="00AA125B">
      <w:pPr>
        <w:spacing w:after="0" w:line="240" w:lineRule="auto"/>
      </w:pPr>
    </w:p>
    <w:p w14:paraId="34370F6B" w14:textId="77777777" w:rsidR="00E0764F" w:rsidRDefault="00E0764F" w:rsidP="00AA125B">
      <w:pPr>
        <w:spacing w:after="0" w:line="240" w:lineRule="auto"/>
      </w:pPr>
    </w:p>
    <w:p w14:paraId="3F574C32" w14:textId="77777777" w:rsidR="00E0764F" w:rsidRDefault="00E0764F" w:rsidP="00AA125B">
      <w:pPr>
        <w:spacing w:after="0" w:line="240" w:lineRule="auto"/>
      </w:pPr>
    </w:p>
    <w:p w14:paraId="1312E937" w14:textId="77777777" w:rsidR="00E0764F" w:rsidRDefault="00E0764F" w:rsidP="00AA125B">
      <w:pPr>
        <w:spacing w:after="0" w:line="240" w:lineRule="auto"/>
      </w:pPr>
    </w:p>
    <w:p w14:paraId="5789AEA8" w14:textId="77777777" w:rsidR="00E0764F" w:rsidRDefault="00E0764F" w:rsidP="00AA125B">
      <w:pPr>
        <w:spacing w:after="0" w:line="240" w:lineRule="auto"/>
      </w:pPr>
    </w:p>
    <w:p w14:paraId="57FE4E67" w14:textId="77777777" w:rsidR="00E0764F" w:rsidRDefault="00E0764F" w:rsidP="00AA125B">
      <w:pPr>
        <w:spacing w:after="0" w:line="240" w:lineRule="auto"/>
      </w:pPr>
    </w:p>
    <w:p w14:paraId="5212AA6C" w14:textId="77777777" w:rsidR="00E0764F" w:rsidRDefault="00E0764F" w:rsidP="00AA125B">
      <w:pPr>
        <w:spacing w:after="0" w:line="240" w:lineRule="auto"/>
      </w:pPr>
    </w:p>
    <w:p w14:paraId="3120C561" w14:textId="77777777" w:rsidR="00E0764F" w:rsidRDefault="00E0764F" w:rsidP="00AA125B">
      <w:pPr>
        <w:spacing w:after="0" w:line="240" w:lineRule="auto"/>
      </w:pPr>
    </w:p>
    <w:p w14:paraId="5140F367" w14:textId="77777777" w:rsidR="00E0764F" w:rsidRDefault="00E0764F" w:rsidP="00AA125B">
      <w:pPr>
        <w:spacing w:after="0" w:line="240" w:lineRule="auto"/>
      </w:pPr>
    </w:p>
    <w:p w14:paraId="43C6961A" w14:textId="77777777" w:rsidR="00E0764F" w:rsidRDefault="00E0764F" w:rsidP="00AA125B">
      <w:pPr>
        <w:spacing w:after="0" w:line="240" w:lineRule="auto"/>
      </w:pPr>
    </w:p>
    <w:p w14:paraId="34793B90" w14:textId="77777777" w:rsidR="00E0764F" w:rsidRDefault="00E0764F" w:rsidP="00AA125B">
      <w:pPr>
        <w:spacing w:after="0" w:line="240" w:lineRule="auto"/>
      </w:pPr>
    </w:p>
    <w:p w14:paraId="29EECE2B" w14:textId="77777777" w:rsidR="00E0764F" w:rsidRDefault="00E0764F" w:rsidP="00AA125B">
      <w:pPr>
        <w:spacing w:after="0" w:line="240" w:lineRule="auto"/>
      </w:pPr>
    </w:p>
    <w:p w14:paraId="4C245CCF" w14:textId="77777777" w:rsidR="00E0764F" w:rsidRDefault="00E0764F" w:rsidP="00AA125B">
      <w:pPr>
        <w:spacing w:after="0" w:line="240" w:lineRule="auto"/>
      </w:pPr>
    </w:p>
    <w:p w14:paraId="0745F8AC" w14:textId="77777777" w:rsidR="006240B2" w:rsidRDefault="006240B2" w:rsidP="00E0764F">
      <w:pPr>
        <w:spacing w:after="0" w:line="240" w:lineRule="auto"/>
        <w:rPr>
          <w:b/>
        </w:rPr>
      </w:pPr>
    </w:p>
    <w:p w14:paraId="141DDC8F" w14:textId="77777777" w:rsidR="006240B2" w:rsidRDefault="006240B2" w:rsidP="00E0764F">
      <w:pPr>
        <w:spacing w:after="0" w:line="240" w:lineRule="auto"/>
        <w:rPr>
          <w:b/>
        </w:rPr>
      </w:pPr>
    </w:p>
    <w:p w14:paraId="04AE0499" w14:textId="77777777" w:rsidR="006240B2" w:rsidRDefault="006240B2" w:rsidP="00E0764F">
      <w:pPr>
        <w:spacing w:after="0" w:line="240" w:lineRule="auto"/>
        <w:rPr>
          <w:b/>
        </w:rPr>
      </w:pPr>
    </w:p>
    <w:p w14:paraId="1329DD99" w14:textId="58A31D75" w:rsidR="00E0764F" w:rsidRDefault="00E0764F" w:rsidP="00E0764F">
      <w:pPr>
        <w:spacing w:after="0" w:line="240" w:lineRule="auto"/>
        <w:rPr>
          <w:b/>
        </w:rPr>
      </w:pPr>
      <w:r>
        <w:rPr>
          <w:b/>
        </w:rPr>
        <w:t>In-depth Interview: Adult Men, HIV-positive</w:t>
      </w:r>
    </w:p>
    <w:p w14:paraId="4826EE54" w14:textId="77777777" w:rsidR="00E0764F" w:rsidRDefault="00E0764F" w:rsidP="00E0764F">
      <w:pPr>
        <w:spacing w:after="0" w:line="240" w:lineRule="auto"/>
        <w:rPr>
          <w:b/>
        </w:rPr>
      </w:pPr>
      <w:r w:rsidRPr="00CF0E0C">
        <w:rPr>
          <w:b/>
        </w:rPr>
        <w:t>Introduction</w:t>
      </w:r>
    </w:p>
    <w:p w14:paraId="1891EBC1" w14:textId="77777777" w:rsidR="00E0764F" w:rsidRDefault="00E0764F" w:rsidP="00E0764F">
      <w:pPr>
        <w:spacing w:after="0" w:line="240" w:lineRule="auto"/>
        <w:rPr>
          <w:b/>
        </w:rPr>
      </w:pPr>
    </w:p>
    <w:p w14:paraId="310DF96C" w14:textId="77777777" w:rsidR="00E0764F" w:rsidRDefault="00E0764F" w:rsidP="00E0764F">
      <w:pPr>
        <w:spacing w:after="0" w:line="240" w:lineRule="auto"/>
        <w:rPr>
          <w:b/>
        </w:rPr>
      </w:pPr>
      <w:r>
        <w:rPr>
          <w:b/>
        </w:rPr>
        <w:t>(Time approximately 1 hour)</w:t>
      </w:r>
    </w:p>
    <w:p w14:paraId="00266174" w14:textId="77777777" w:rsidR="00E0764F" w:rsidRDefault="00E0764F" w:rsidP="00E0764F">
      <w:pPr>
        <w:spacing w:after="0" w:line="240" w:lineRule="auto"/>
      </w:pPr>
    </w:p>
    <w:p w14:paraId="5B7561FA" w14:textId="2A68F2EA" w:rsidR="00E0764F" w:rsidRPr="004B78F1" w:rsidRDefault="00E0764F" w:rsidP="00E0764F">
      <w:pPr>
        <w:spacing w:after="0" w:line="240" w:lineRule="auto"/>
      </w:pPr>
      <w:r>
        <w:t>After conducting the consent process and getting permission to audio-record the interview, s</w:t>
      </w:r>
      <w:r w:rsidRPr="004B78F1">
        <w:t>tart the</w:t>
      </w:r>
      <w:r>
        <w:t xml:space="preserve"> interview with an introduction.</w:t>
      </w:r>
    </w:p>
    <w:p w14:paraId="413C8E8F" w14:textId="77777777" w:rsidR="00E0764F" w:rsidRDefault="00E0764F" w:rsidP="00E0764F">
      <w:pPr>
        <w:spacing w:after="0" w:line="240" w:lineRule="auto"/>
        <w:rPr>
          <w:b/>
          <w:i/>
        </w:rPr>
      </w:pPr>
    </w:p>
    <w:p w14:paraId="4B35EAE6" w14:textId="77777777" w:rsidR="00E0764F" w:rsidRPr="004B78F1" w:rsidRDefault="00E0764F" w:rsidP="00E0764F">
      <w:pPr>
        <w:spacing w:after="0" w:line="240" w:lineRule="auto"/>
        <w:rPr>
          <w:b/>
          <w:i/>
        </w:rPr>
      </w:pPr>
      <w:r w:rsidRPr="004B78F1">
        <w:rPr>
          <w:b/>
          <w:i/>
        </w:rPr>
        <w:t>Thank you for talking with me today.  The information you provide will remain completely confidential and will be helpful to improve health services (especially around HIV and sexual health) for men.</w:t>
      </w:r>
    </w:p>
    <w:p w14:paraId="6E81696C" w14:textId="77777777" w:rsidR="00E0764F" w:rsidRDefault="00E0764F" w:rsidP="00E0764F">
      <w:pPr>
        <w:spacing w:after="0" w:line="240" w:lineRule="auto"/>
      </w:pPr>
    </w:p>
    <w:p w14:paraId="75B63557" w14:textId="77777777" w:rsidR="00E0764F" w:rsidRDefault="00E0764F" w:rsidP="00E0764F">
      <w:pPr>
        <w:spacing w:after="0" w:line="240" w:lineRule="auto"/>
      </w:pPr>
      <w:r>
        <w:t>The following provide general instructions on conducting the interview.</w:t>
      </w:r>
    </w:p>
    <w:p w14:paraId="6A293407" w14:textId="77777777" w:rsidR="00E0764F" w:rsidRDefault="00E0764F" w:rsidP="00E0764F">
      <w:pPr>
        <w:spacing w:after="0" w:line="240" w:lineRule="auto"/>
      </w:pPr>
    </w:p>
    <w:p w14:paraId="49BDE043" w14:textId="77777777" w:rsidR="00E0764F" w:rsidRPr="007A5CD5" w:rsidRDefault="00E0764F" w:rsidP="00E0764F">
      <w:pPr>
        <w:spacing w:after="0" w:line="240" w:lineRule="auto"/>
      </w:pPr>
      <w:r w:rsidRPr="007A5CD5">
        <w:t xml:space="preserve">The questions below </w:t>
      </w:r>
      <w:r>
        <w:t>are starting points for key topics</w:t>
      </w:r>
      <w:r w:rsidRPr="007A5CD5">
        <w:t>.  These are not a set of questions to ask</w:t>
      </w:r>
      <w:r>
        <w:t xml:space="preserve"> nor does it contain the specific language best for each group of individuals</w:t>
      </w:r>
      <w:r w:rsidRPr="007A5CD5">
        <w:t xml:space="preserve">.  </w:t>
      </w:r>
      <w:r>
        <w:t>Extensive</w:t>
      </w:r>
      <w:r w:rsidRPr="007A5CD5">
        <w:t xml:space="preserve"> discussion </w:t>
      </w:r>
      <w:r>
        <w:t>about</w:t>
      </w:r>
      <w:r w:rsidRPr="007A5CD5">
        <w:t xml:space="preserve"> one topic is more valuable then superficial discussion of all the themes included here.</w:t>
      </w:r>
    </w:p>
    <w:p w14:paraId="14513D83" w14:textId="77777777" w:rsidR="00E0764F" w:rsidRDefault="00E0764F" w:rsidP="00E0764F">
      <w:pPr>
        <w:spacing w:after="0" w:line="240" w:lineRule="auto"/>
      </w:pPr>
    </w:p>
    <w:p w14:paraId="0BB195E5" w14:textId="77777777" w:rsidR="00E0764F" w:rsidRPr="007A5CD5" w:rsidRDefault="00E0764F" w:rsidP="00E0764F">
      <w:pPr>
        <w:spacing w:after="0" w:line="240" w:lineRule="auto"/>
      </w:pPr>
      <w:r w:rsidRPr="007A5CD5">
        <w:t>To ease the respondent into the interview it would be important to build some rapport with them by asking simple questions such as ‘How are you today?’</w:t>
      </w:r>
    </w:p>
    <w:p w14:paraId="36D03AB9" w14:textId="77777777" w:rsidR="00E0764F" w:rsidRDefault="00E0764F" w:rsidP="00E0764F">
      <w:pPr>
        <w:spacing w:after="0" w:line="240" w:lineRule="auto"/>
      </w:pPr>
    </w:p>
    <w:p w14:paraId="6D699E73" w14:textId="77777777" w:rsidR="00E0764F" w:rsidRDefault="00E0764F" w:rsidP="00E0764F">
      <w:pPr>
        <w:spacing w:after="0" w:line="240" w:lineRule="auto"/>
      </w:pPr>
      <w:r>
        <w:t>Many of these questions are focused around perceptions of health, health care, and HIV.  Questions can be directed either at the participant’s view or what he thinks other similar men would think.  Sometimes describing what others may think allows a participant to be more open about their own views.</w:t>
      </w:r>
    </w:p>
    <w:p w14:paraId="4A548FD7" w14:textId="77777777" w:rsidR="00E0764F" w:rsidRPr="00C83E65" w:rsidRDefault="00E0764F" w:rsidP="00E0764F">
      <w:pPr>
        <w:spacing w:after="0" w:line="240" w:lineRule="auto"/>
      </w:pPr>
    </w:p>
    <w:tbl>
      <w:tblPr>
        <w:tblStyle w:val="TableGrid"/>
        <w:tblW w:w="9325" w:type="dxa"/>
        <w:tblLook w:val="04A0" w:firstRow="1" w:lastRow="0" w:firstColumn="1" w:lastColumn="0" w:noHBand="0" w:noVBand="1"/>
      </w:tblPr>
      <w:tblGrid>
        <w:gridCol w:w="1849"/>
        <w:gridCol w:w="2556"/>
        <w:gridCol w:w="1170"/>
        <w:gridCol w:w="1350"/>
        <w:gridCol w:w="2400"/>
      </w:tblGrid>
      <w:tr w:rsidR="00380164" w14:paraId="75F4877C" w14:textId="77777777" w:rsidTr="00DC3108">
        <w:trPr>
          <w:trHeight w:val="296"/>
        </w:trPr>
        <w:tc>
          <w:tcPr>
            <w:tcW w:w="9325" w:type="dxa"/>
            <w:gridSpan w:val="5"/>
          </w:tcPr>
          <w:p w14:paraId="6D306DE3" w14:textId="4430063C" w:rsidR="00380164" w:rsidRDefault="006D181D" w:rsidP="006D181D">
            <w:pPr>
              <w:rPr>
                <w:b/>
              </w:rPr>
            </w:pPr>
            <w:r>
              <w:rPr>
                <w:b/>
              </w:rPr>
              <w:t>INTERVIEW GUIDE</w:t>
            </w:r>
            <w:r w:rsidR="00380164">
              <w:rPr>
                <w:b/>
              </w:rPr>
              <w:t xml:space="preserve"> FOR HIV POSITIVE PARTICIPANTS</w:t>
            </w:r>
          </w:p>
        </w:tc>
      </w:tr>
      <w:tr w:rsidR="00295AB0" w14:paraId="0F817113" w14:textId="77777777" w:rsidTr="00DC3108">
        <w:trPr>
          <w:trHeight w:val="296"/>
        </w:trPr>
        <w:tc>
          <w:tcPr>
            <w:tcW w:w="1849" w:type="dxa"/>
          </w:tcPr>
          <w:p w14:paraId="32293406" w14:textId="77777777" w:rsidR="00295AB0" w:rsidRDefault="00295AB0" w:rsidP="002F3CB2">
            <w:pPr>
              <w:rPr>
                <w:b/>
              </w:rPr>
            </w:pPr>
            <w:r>
              <w:rPr>
                <w:b/>
              </w:rPr>
              <w:t>Theme</w:t>
            </w:r>
          </w:p>
        </w:tc>
        <w:tc>
          <w:tcPr>
            <w:tcW w:w="7476" w:type="dxa"/>
            <w:gridSpan w:val="4"/>
          </w:tcPr>
          <w:p w14:paraId="71BD8AC4" w14:textId="77777777" w:rsidR="00295AB0" w:rsidRDefault="00295AB0" w:rsidP="002F3CB2">
            <w:pPr>
              <w:rPr>
                <w:b/>
              </w:rPr>
            </w:pPr>
            <w:r>
              <w:rPr>
                <w:b/>
              </w:rPr>
              <w:t>Questions</w:t>
            </w:r>
          </w:p>
        </w:tc>
      </w:tr>
      <w:tr w:rsidR="00D76F57" w14:paraId="5493D3F4" w14:textId="77777777" w:rsidTr="00DC3108">
        <w:trPr>
          <w:trHeight w:val="296"/>
        </w:trPr>
        <w:tc>
          <w:tcPr>
            <w:tcW w:w="1849" w:type="dxa"/>
          </w:tcPr>
          <w:p w14:paraId="29CB2547" w14:textId="51BC1C59" w:rsidR="00D76F57" w:rsidRDefault="00D76F57" w:rsidP="002F3CB2">
            <w:pPr>
              <w:rPr>
                <w:b/>
              </w:rPr>
            </w:pPr>
            <w:r>
              <w:rPr>
                <w:b/>
              </w:rPr>
              <w:t>Demographics</w:t>
            </w:r>
          </w:p>
        </w:tc>
        <w:tc>
          <w:tcPr>
            <w:tcW w:w="7476" w:type="dxa"/>
            <w:gridSpan w:val="4"/>
          </w:tcPr>
          <w:p w14:paraId="7161EB7B" w14:textId="389866A9" w:rsidR="00D76F57" w:rsidRDefault="00D76F57" w:rsidP="002F3CB2">
            <w:pPr>
              <w:rPr>
                <w:b/>
              </w:rPr>
            </w:pPr>
            <w:r>
              <w:t>Without telling me your name, please introduce yourself by telling me your age, education level, marital status, and profession.</w:t>
            </w:r>
          </w:p>
        </w:tc>
      </w:tr>
      <w:tr w:rsidR="00D76F57" w:rsidRPr="0015526E" w14:paraId="1B61844F" w14:textId="77777777" w:rsidTr="00DC3108">
        <w:tc>
          <w:tcPr>
            <w:tcW w:w="1849" w:type="dxa"/>
          </w:tcPr>
          <w:p w14:paraId="73DBA0B8" w14:textId="77777777" w:rsidR="00D76F57" w:rsidRDefault="00D76F57" w:rsidP="002F3CB2">
            <w:pPr>
              <w:rPr>
                <w:b/>
              </w:rPr>
            </w:pPr>
            <w:r>
              <w:rPr>
                <w:b/>
              </w:rPr>
              <w:t>Aspirations</w:t>
            </w:r>
          </w:p>
        </w:tc>
        <w:tc>
          <w:tcPr>
            <w:tcW w:w="7476" w:type="dxa"/>
            <w:gridSpan w:val="4"/>
          </w:tcPr>
          <w:p w14:paraId="276A1660" w14:textId="77777777" w:rsidR="00D76F57" w:rsidRPr="00C83E65" w:rsidRDefault="00D76F57" w:rsidP="00810E2A">
            <w:r>
              <w:t>What do you value most in life?  Try to think of the 3-5 most important.</w:t>
            </w:r>
          </w:p>
          <w:p w14:paraId="2BE9285C" w14:textId="77777777" w:rsidR="00D76F57" w:rsidRDefault="00D76F57" w:rsidP="00810E2A">
            <w:r>
              <w:t>For each value,</w:t>
            </w:r>
          </w:p>
          <w:p w14:paraId="2ABE0FD7" w14:textId="77777777" w:rsidR="00D76F57" w:rsidRPr="00C83E65" w:rsidRDefault="00D76F57" w:rsidP="00810E2A">
            <w:pPr>
              <w:ind w:firstLine="720"/>
            </w:pPr>
            <w:r>
              <w:t>What does [value]</w:t>
            </w:r>
            <w:r w:rsidRPr="00C83E65">
              <w:t xml:space="preserve"> mean to you?</w:t>
            </w:r>
          </w:p>
          <w:p w14:paraId="58726A58" w14:textId="77777777" w:rsidR="00D76F57" w:rsidRDefault="00D76F57" w:rsidP="00810E2A">
            <w:pPr>
              <w:ind w:firstLine="720"/>
            </w:pPr>
            <w:r w:rsidRPr="00C83E65">
              <w:t>Wha</w:t>
            </w:r>
            <w:r>
              <w:t>t do you do now to achieve [value]</w:t>
            </w:r>
            <w:r w:rsidRPr="00C83E65">
              <w:t>?</w:t>
            </w:r>
          </w:p>
          <w:p w14:paraId="3866977F" w14:textId="77777777" w:rsidR="00D76F57" w:rsidRPr="00C83E65" w:rsidRDefault="00D76F57" w:rsidP="00810E2A">
            <w:pPr>
              <w:ind w:firstLine="720"/>
            </w:pPr>
            <w:r>
              <w:t>What do you think about others who have [value]</w:t>
            </w:r>
            <w:r w:rsidRPr="00C83E65">
              <w:t>?</w:t>
            </w:r>
          </w:p>
          <w:p w14:paraId="52CEC1B2" w14:textId="77777777" w:rsidR="00D76F57" w:rsidRDefault="00D76F57" w:rsidP="00810E2A">
            <w:pPr>
              <w:ind w:firstLine="720"/>
            </w:pPr>
            <w:r w:rsidRPr="00C83E65">
              <w:t>What will you d</w:t>
            </w:r>
            <w:r>
              <w:t>o in the future to achieve [value]</w:t>
            </w:r>
            <w:r w:rsidRPr="00C83E65">
              <w:t>?</w:t>
            </w:r>
          </w:p>
          <w:p w14:paraId="5EC735A3" w14:textId="7D6EFDDD" w:rsidR="00D76F57" w:rsidRPr="0015526E" w:rsidRDefault="00D76F57" w:rsidP="00D76F57">
            <w:r>
              <w:t xml:space="preserve">What would make you feel successful in life? </w:t>
            </w:r>
          </w:p>
        </w:tc>
      </w:tr>
      <w:tr w:rsidR="00D76F57" w:rsidRPr="00C83E65" w14:paraId="380229BC" w14:textId="77777777" w:rsidTr="00DC3108">
        <w:tc>
          <w:tcPr>
            <w:tcW w:w="1849" w:type="dxa"/>
          </w:tcPr>
          <w:p w14:paraId="071D993A" w14:textId="77777777" w:rsidR="00D76F57" w:rsidRDefault="00D76F57" w:rsidP="002F3CB2">
            <w:pPr>
              <w:rPr>
                <w:b/>
              </w:rPr>
            </w:pPr>
            <w:r>
              <w:rPr>
                <w:b/>
              </w:rPr>
              <w:t>Health</w:t>
            </w:r>
          </w:p>
        </w:tc>
        <w:tc>
          <w:tcPr>
            <w:tcW w:w="7476" w:type="dxa"/>
            <w:gridSpan w:val="4"/>
          </w:tcPr>
          <w:p w14:paraId="158C0756" w14:textId="4BD54224" w:rsidR="00D76F57" w:rsidRPr="00C83E65" w:rsidRDefault="00D76F57" w:rsidP="002F3CB2">
            <w:r w:rsidRPr="00DC3108">
              <w:rPr>
                <w:b/>
                <w:i/>
              </w:rPr>
              <w:t xml:space="preserve">[If health was not </w:t>
            </w:r>
            <w:r>
              <w:rPr>
                <w:b/>
                <w:i/>
              </w:rPr>
              <w:t xml:space="preserve">listed </w:t>
            </w:r>
            <w:r w:rsidRPr="00DC3108">
              <w:rPr>
                <w:b/>
                <w:i/>
              </w:rPr>
              <w:t>among th</w:t>
            </w:r>
            <w:r>
              <w:rPr>
                <w:b/>
                <w:i/>
              </w:rPr>
              <w:t xml:space="preserve">e </w:t>
            </w:r>
            <w:r w:rsidRPr="00DC3108">
              <w:rPr>
                <w:b/>
                <w:i/>
              </w:rPr>
              <w:t>most important values].</w:t>
            </w:r>
            <w:r>
              <w:rPr>
                <w:b/>
              </w:rPr>
              <w:t xml:space="preserve">  </w:t>
            </w:r>
            <w:r>
              <w:t>How does health relate to the values you listed?  What does health mean to you?  What can a healthy person do?  What sorts of things indicate that someone does not have health? What do you do now to achieve health?  What will you do in the future to achieve health? What are your biggest health concerns or needs?</w:t>
            </w:r>
          </w:p>
        </w:tc>
      </w:tr>
      <w:tr w:rsidR="00D76F57" w14:paraId="4E120045" w14:textId="77777777" w:rsidTr="00DC3108">
        <w:tc>
          <w:tcPr>
            <w:tcW w:w="1849" w:type="dxa"/>
            <w:vMerge w:val="restart"/>
          </w:tcPr>
          <w:p w14:paraId="3A1C20A5" w14:textId="5D7659B1" w:rsidR="00D76F57" w:rsidRDefault="00D76F57" w:rsidP="003F1BBF">
            <w:pPr>
              <w:rPr>
                <w:b/>
              </w:rPr>
            </w:pPr>
            <w:r>
              <w:rPr>
                <w:b/>
              </w:rPr>
              <w:t xml:space="preserve">Health and Gender </w:t>
            </w:r>
          </w:p>
        </w:tc>
        <w:tc>
          <w:tcPr>
            <w:tcW w:w="2556" w:type="dxa"/>
          </w:tcPr>
          <w:p w14:paraId="641D29E3" w14:textId="614074C1" w:rsidR="00D76F57" w:rsidRDefault="00D76F57" w:rsidP="00DC3108">
            <w:pPr>
              <w:jc w:val="center"/>
            </w:pPr>
            <w:r>
              <w:t>Question 1</w:t>
            </w:r>
          </w:p>
        </w:tc>
        <w:tc>
          <w:tcPr>
            <w:tcW w:w="2520" w:type="dxa"/>
            <w:gridSpan w:val="2"/>
          </w:tcPr>
          <w:p w14:paraId="4DDCE266" w14:textId="00CC0801" w:rsidR="00D76F57" w:rsidRDefault="00D76F57" w:rsidP="00DC3108">
            <w:pPr>
              <w:jc w:val="center"/>
            </w:pPr>
            <w:r>
              <w:t>Question 2</w:t>
            </w:r>
          </w:p>
        </w:tc>
        <w:tc>
          <w:tcPr>
            <w:tcW w:w="2400" w:type="dxa"/>
          </w:tcPr>
          <w:p w14:paraId="2DE64357" w14:textId="2E5BB374" w:rsidR="00D76F57" w:rsidRDefault="00D76F57" w:rsidP="00DC3108">
            <w:pPr>
              <w:jc w:val="center"/>
            </w:pPr>
            <w:r>
              <w:t>Question 3</w:t>
            </w:r>
          </w:p>
        </w:tc>
      </w:tr>
      <w:tr w:rsidR="00D76F57" w:rsidRPr="00C83E65" w14:paraId="13C80E96" w14:textId="77777777" w:rsidTr="00DC3108">
        <w:trPr>
          <w:trHeight w:val="269"/>
        </w:trPr>
        <w:tc>
          <w:tcPr>
            <w:tcW w:w="1849" w:type="dxa"/>
            <w:vMerge/>
          </w:tcPr>
          <w:p w14:paraId="23A14596" w14:textId="77777777" w:rsidR="00D76F57" w:rsidRDefault="00D76F57" w:rsidP="002F3CB2">
            <w:pPr>
              <w:rPr>
                <w:b/>
              </w:rPr>
            </w:pPr>
          </w:p>
        </w:tc>
        <w:tc>
          <w:tcPr>
            <w:tcW w:w="2556" w:type="dxa"/>
            <w:vMerge w:val="restart"/>
          </w:tcPr>
          <w:p w14:paraId="2A9BC504" w14:textId="77777777" w:rsidR="00D76F57" w:rsidRDefault="00D76F57" w:rsidP="00FA2A4C">
            <w:r>
              <w:t>Describe a man who is in good health.  What does a healthy man look like?</w:t>
            </w:r>
          </w:p>
          <w:p w14:paraId="34E1F109" w14:textId="77777777" w:rsidR="00D76F57" w:rsidRDefault="00D76F57" w:rsidP="00FA2A4C"/>
          <w:p w14:paraId="5AE8C427" w14:textId="205BBE82" w:rsidR="00D76F57" w:rsidRDefault="00D76F57" w:rsidP="00FA2A4C">
            <w:r>
              <w:t>Describe a woman who is in good health. What does a health woman look like?</w:t>
            </w:r>
          </w:p>
          <w:p w14:paraId="6C33DC3B" w14:textId="77777777" w:rsidR="00D76F57" w:rsidRDefault="00D76F57" w:rsidP="002F3CB2"/>
          <w:p w14:paraId="3406E82C" w14:textId="4E1A1204" w:rsidR="00D76F57" w:rsidRPr="00C83E65" w:rsidRDefault="00D76F57" w:rsidP="002F3CB2">
            <w:r>
              <w:t>What are the differences in what health means for men compared to women? What are the similarities?</w:t>
            </w:r>
          </w:p>
        </w:tc>
        <w:tc>
          <w:tcPr>
            <w:tcW w:w="2520" w:type="dxa"/>
            <w:gridSpan w:val="2"/>
            <w:vMerge w:val="restart"/>
          </w:tcPr>
          <w:p w14:paraId="68847BDF" w14:textId="77777777" w:rsidR="00D76F57" w:rsidRDefault="00D76F57" w:rsidP="00FA2A4C">
            <w:r>
              <w:t>What do men like you do to protect their health and well-being?</w:t>
            </w:r>
          </w:p>
          <w:p w14:paraId="3D911352" w14:textId="77777777" w:rsidR="00D76F57" w:rsidRDefault="00D76F57" w:rsidP="00FA2A4C"/>
          <w:p w14:paraId="249CCFD1" w14:textId="77777777" w:rsidR="00D76F57" w:rsidRDefault="00D76F57" w:rsidP="004429E8">
            <w:r>
              <w:t>What do women in your community do to protect their health and well-being?</w:t>
            </w:r>
          </w:p>
          <w:p w14:paraId="4DD7AF1E" w14:textId="77777777" w:rsidR="00D76F57" w:rsidRDefault="00D76F57" w:rsidP="00FA2A4C"/>
          <w:p w14:paraId="6665E405" w14:textId="77777777" w:rsidR="00D76F57" w:rsidRDefault="00D76F57" w:rsidP="00FA2A4C"/>
          <w:p w14:paraId="0805A5D2" w14:textId="59320798" w:rsidR="00D76F57" w:rsidRPr="00C83E65" w:rsidRDefault="00D76F57" w:rsidP="002F3CB2"/>
        </w:tc>
        <w:tc>
          <w:tcPr>
            <w:tcW w:w="2400" w:type="dxa"/>
            <w:vMerge w:val="restart"/>
          </w:tcPr>
          <w:p w14:paraId="5433F3AB" w14:textId="77777777" w:rsidR="00E0764F" w:rsidRDefault="00D76F57" w:rsidP="00E0764F">
            <w:r>
              <w:t xml:space="preserve">What are some </w:t>
            </w:r>
            <w:r w:rsidR="00E0764F">
              <w:t>physical problems you are concerned about or have had?</w:t>
            </w:r>
          </w:p>
          <w:p w14:paraId="6817BFC2" w14:textId="77777777" w:rsidR="00E0764F" w:rsidRDefault="00E0764F" w:rsidP="00E0764F">
            <w:r>
              <w:t>From whom do you seek advice, guidance? (male friends, health advises / healers, doctors, nurses)</w:t>
            </w:r>
          </w:p>
          <w:p w14:paraId="5BB727DA" w14:textId="38767A1E" w:rsidR="00D76F57" w:rsidRPr="00C83E65" w:rsidRDefault="00D76F57" w:rsidP="004429E8"/>
        </w:tc>
      </w:tr>
      <w:tr w:rsidR="00D76F57" w14:paraId="74203B43" w14:textId="77777777" w:rsidTr="00DC3108">
        <w:trPr>
          <w:trHeight w:val="269"/>
        </w:trPr>
        <w:tc>
          <w:tcPr>
            <w:tcW w:w="1849" w:type="dxa"/>
            <w:vMerge/>
          </w:tcPr>
          <w:p w14:paraId="7CE4496F" w14:textId="77777777" w:rsidR="00D76F57" w:rsidRDefault="00D76F57" w:rsidP="002F3CB2">
            <w:pPr>
              <w:rPr>
                <w:b/>
              </w:rPr>
            </w:pPr>
          </w:p>
        </w:tc>
        <w:tc>
          <w:tcPr>
            <w:tcW w:w="2556" w:type="dxa"/>
            <w:vMerge/>
          </w:tcPr>
          <w:p w14:paraId="5CE22953" w14:textId="6566F346" w:rsidR="00D76F57" w:rsidRDefault="00D76F57" w:rsidP="002F3CB2"/>
        </w:tc>
        <w:tc>
          <w:tcPr>
            <w:tcW w:w="2520" w:type="dxa"/>
            <w:gridSpan w:val="2"/>
            <w:vMerge/>
          </w:tcPr>
          <w:p w14:paraId="6B5834AF" w14:textId="63C6A99B" w:rsidR="00D76F57" w:rsidRDefault="00D76F57" w:rsidP="002F3CB2"/>
        </w:tc>
        <w:tc>
          <w:tcPr>
            <w:tcW w:w="2400" w:type="dxa"/>
            <w:vMerge/>
          </w:tcPr>
          <w:p w14:paraId="31EA0E1E" w14:textId="0E34D01A" w:rsidR="00D76F57" w:rsidRDefault="00D76F57" w:rsidP="002F3CB2"/>
        </w:tc>
      </w:tr>
      <w:tr w:rsidR="00D76F57" w14:paraId="043E1123" w14:textId="77777777" w:rsidTr="00CE2225">
        <w:trPr>
          <w:trHeight w:val="863"/>
        </w:trPr>
        <w:tc>
          <w:tcPr>
            <w:tcW w:w="1849" w:type="dxa"/>
          </w:tcPr>
          <w:p w14:paraId="22C7A606" w14:textId="4DFC5859" w:rsidR="00D76F57" w:rsidRDefault="00D76F57" w:rsidP="002F3CB2">
            <w:pPr>
              <w:rPr>
                <w:b/>
              </w:rPr>
            </w:pPr>
            <w:r>
              <w:rPr>
                <w:b/>
              </w:rPr>
              <w:t>HIV</w:t>
            </w:r>
          </w:p>
        </w:tc>
        <w:tc>
          <w:tcPr>
            <w:tcW w:w="7476" w:type="dxa"/>
            <w:gridSpan w:val="4"/>
          </w:tcPr>
          <w:p w14:paraId="597B458C" w14:textId="6927FF52" w:rsidR="00D76F57" w:rsidRDefault="00D76F57" w:rsidP="00CE2225">
            <w:r>
              <w:t>What does HIV mean to you?  Explain more about what you mean.</w:t>
            </w:r>
          </w:p>
          <w:p w14:paraId="6038F5E4" w14:textId="648948AE" w:rsidR="00D76F57" w:rsidRPr="00810E2A" w:rsidRDefault="006558D7" w:rsidP="006558D7">
            <w:r>
              <w:t>Tell us about whether you have told anyone about having HIV?  If YES, who did you tell? Describe the experience. If NO, what has prevented you from sharing your status?</w:t>
            </w:r>
          </w:p>
        </w:tc>
      </w:tr>
      <w:tr w:rsidR="00D76F57" w14:paraId="651955F4" w14:textId="77777777" w:rsidTr="004E6F79">
        <w:trPr>
          <w:trHeight w:val="899"/>
        </w:trPr>
        <w:tc>
          <w:tcPr>
            <w:tcW w:w="1849" w:type="dxa"/>
          </w:tcPr>
          <w:p w14:paraId="3FB0F37D" w14:textId="2F272C85" w:rsidR="00D76F57" w:rsidRDefault="00D76F57" w:rsidP="002F3CB2">
            <w:pPr>
              <w:rPr>
                <w:b/>
              </w:rPr>
            </w:pPr>
            <w:r>
              <w:rPr>
                <w:b/>
              </w:rPr>
              <w:t xml:space="preserve">HIV Testing </w:t>
            </w:r>
          </w:p>
          <w:p w14:paraId="0279D73C" w14:textId="77777777" w:rsidR="00D76F57" w:rsidRDefault="00D76F57" w:rsidP="002F3CB2">
            <w:pPr>
              <w:rPr>
                <w:b/>
              </w:rPr>
            </w:pPr>
          </w:p>
        </w:tc>
        <w:tc>
          <w:tcPr>
            <w:tcW w:w="7476" w:type="dxa"/>
            <w:gridSpan w:val="4"/>
          </w:tcPr>
          <w:p w14:paraId="7D51EA7A" w14:textId="18ABDC97" w:rsidR="00D76F57" w:rsidRDefault="006558D7" w:rsidP="002F3CB2">
            <w:r>
              <w:t>How did you learn you had HIV?</w:t>
            </w:r>
          </w:p>
          <w:p w14:paraId="73D3BE60" w14:textId="77777777" w:rsidR="006558D7" w:rsidRDefault="006558D7" w:rsidP="002F3CB2">
            <w:r>
              <w:t>Why did you get tested?</w:t>
            </w:r>
          </w:p>
          <w:p w14:paraId="1CC8F986" w14:textId="52B4ACB3" w:rsidR="006558D7" w:rsidRDefault="006558D7" w:rsidP="006558D7">
            <w:r>
              <w:t>Describe what happened after you received your HIV test results.</w:t>
            </w:r>
          </w:p>
        </w:tc>
      </w:tr>
      <w:tr w:rsidR="00D76F57" w14:paraId="3A72D47A" w14:textId="77777777" w:rsidTr="00CE2225">
        <w:trPr>
          <w:trHeight w:val="863"/>
        </w:trPr>
        <w:tc>
          <w:tcPr>
            <w:tcW w:w="1849" w:type="dxa"/>
          </w:tcPr>
          <w:p w14:paraId="682EBBB5" w14:textId="143A4A00" w:rsidR="00D76F57" w:rsidRDefault="00D76F57" w:rsidP="002F3CB2">
            <w:pPr>
              <w:rPr>
                <w:b/>
              </w:rPr>
            </w:pPr>
            <w:r>
              <w:rPr>
                <w:b/>
              </w:rPr>
              <w:t>HIV Positive</w:t>
            </w:r>
          </w:p>
        </w:tc>
        <w:tc>
          <w:tcPr>
            <w:tcW w:w="7476" w:type="dxa"/>
            <w:gridSpan w:val="4"/>
          </w:tcPr>
          <w:p w14:paraId="63E3EFC9" w14:textId="454B6449" w:rsidR="00D76F57" w:rsidRPr="00810E2A" w:rsidRDefault="00D76F57" w:rsidP="003F1BBF">
            <w:r>
              <w:t>What treatment do you receive currently?  What is the goal of your treatment?  How do you know whether or not the treatment is working?</w:t>
            </w:r>
          </w:p>
        </w:tc>
      </w:tr>
      <w:tr w:rsidR="00D76F57" w14:paraId="566BC6BC" w14:textId="77777777" w:rsidTr="00CE2225">
        <w:trPr>
          <w:trHeight w:val="863"/>
        </w:trPr>
        <w:tc>
          <w:tcPr>
            <w:tcW w:w="1849" w:type="dxa"/>
          </w:tcPr>
          <w:p w14:paraId="30B631BB" w14:textId="0BC4A26C" w:rsidR="00D76F57" w:rsidRDefault="00D76F57" w:rsidP="002F3CB2">
            <w:pPr>
              <w:rPr>
                <w:b/>
              </w:rPr>
            </w:pPr>
            <w:r>
              <w:rPr>
                <w:b/>
              </w:rPr>
              <w:t>Knowledge about HIV treatment</w:t>
            </w:r>
          </w:p>
        </w:tc>
        <w:tc>
          <w:tcPr>
            <w:tcW w:w="7476" w:type="dxa"/>
            <w:gridSpan w:val="4"/>
          </w:tcPr>
          <w:p w14:paraId="1197B658" w14:textId="77777777" w:rsidR="00D76F57" w:rsidRDefault="00D76F57" w:rsidP="00FA2A4C">
            <w:r>
              <w:t>What treatments are available for HIV here?  For whom are they available?</w:t>
            </w:r>
          </w:p>
          <w:p w14:paraId="043B0EC9" w14:textId="77777777" w:rsidR="00D76F57" w:rsidRDefault="00D76F57" w:rsidP="00FA2A4C">
            <w:r>
              <w:t>What is the purpose of the treatment?</w:t>
            </w:r>
          </w:p>
          <w:p w14:paraId="68B2ED10" w14:textId="77777777" w:rsidR="00D76F57" w:rsidRDefault="00D76F57" w:rsidP="00FA2A4C">
            <w:r>
              <w:t xml:space="preserve">Have you ever heard of CD4 count?  If so, explain what it means to you? </w:t>
            </w:r>
          </w:p>
          <w:p w14:paraId="3E7AE978" w14:textId="77777777" w:rsidR="00D76F57" w:rsidRDefault="00D76F57" w:rsidP="003F1BBF">
            <w:r>
              <w:t xml:space="preserve">Have you ever heard of viral load?  If so, explain what it means to you? </w:t>
            </w:r>
          </w:p>
          <w:p w14:paraId="589E929F" w14:textId="1B359DDF" w:rsidR="00D76F57" w:rsidRPr="00810E2A" w:rsidRDefault="00D76F57" w:rsidP="001439A5">
            <w:r>
              <w:t xml:space="preserve">What about </w:t>
            </w:r>
            <w:r w:rsidR="001439A5">
              <w:t>an undetectable viral load</w:t>
            </w:r>
            <w:r>
              <w:t>?  What does that mean?</w:t>
            </w:r>
          </w:p>
        </w:tc>
      </w:tr>
      <w:tr w:rsidR="00D76F57" w14:paraId="6DE7F915" w14:textId="77777777" w:rsidTr="00DC3108">
        <w:trPr>
          <w:trHeight w:val="305"/>
        </w:trPr>
        <w:tc>
          <w:tcPr>
            <w:tcW w:w="1849" w:type="dxa"/>
            <w:vMerge w:val="restart"/>
          </w:tcPr>
          <w:p w14:paraId="0C1C7C62" w14:textId="7785B29F" w:rsidR="00D76F57" w:rsidRDefault="00D76F57" w:rsidP="003F1BBF">
            <w:pPr>
              <w:rPr>
                <w:b/>
              </w:rPr>
            </w:pPr>
            <w:r>
              <w:rPr>
                <w:b/>
              </w:rPr>
              <w:t xml:space="preserve">Test &amp; Start </w:t>
            </w:r>
          </w:p>
        </w:tc>
        <w:tc>
          <w:tcPr>
            <w:tcW w:w="3726" w:type="dxa"/>
            <w:gridSpan w:val="2"/>
          </w:tcPr>
          <w:p w14:paraId="3BDC61E4" w14:textId="5F226B75" w:rsidR="00D76F57" w:rsidRDefault="00D76F57" w:rsidP="00DC3108">
            <w:pPr>
              <w:jc w:val="center"/>
            </w:pPr>
            <w:r>
              <w:t>Question 1</w:t>
            </w:r>
          </w:p>
        </w:tc>
        <w:tc>
          <w:tcPr>
            <w:tcW w:w="3750" w:type="dxa"/>
            <w:gridSpan w:val="2"/>
          </w:tcPr>
          <w:p w14:paraId="076CBAD3" w14:textId="46813E59" w:rsidR="00D76F57" w:rsidRDefault="00D76F57" w:rsidP="00DC3108">
            <w:pPr>
              <w:jc w:val="center"/>
            </w:pPr>
            <w:r>
              <w:t>Question 2</w:t>
            </w:r>
          </w:p>
        </w:tc>
      </w:tr>
      <w:tr w:rsidR="00D76F57" w14:paraId="5696F447" w14:textId="77777777" w:rsidTr="00DC3108">
        <w:trPr>
          <w:trHeight w:val="863"/>
        </w:trPr>
        <w:tc>
          <w:tcPr>
            <w:tcW w:w="1849" w:type="dxa"/>
            <w:vMerge/>
          </w:tcPr>
          <w:p w14:paraId="18036E66" w14:textId="70F0378A" w:rsidR="00D76F57" w:rsidRDefault="00D76F57" w:rsidP="002F3CB2">
            <w:pPr>
              <w:rPr>
                <w:b/>
              </w:rPr>
            </w:pPr>
          </w:p>
        </w:tc>
        <w:tc>
          <w:tcPr>
            <w:tcW w:w="3726" w:type="dxa"/>
            <w:gridSpan w:val="2"/>
          </w:tcPr>
          <w:p w14:paraId="56AF0317" w14:textId="2C9F82A5" w:rsidR="00D76F57" w:rsidRDefault="00D76F57" w:rsidP="002F3CB2">
            <w:r>
              <w:t>Some people with HIV get treatment and some do not.  What do you think about this?  What does treatment for HIV mean to you?</w:t>
            </w:r>
          </w:p>
        </w:tc>
        <w:tc>
          <w:tcPr>
            <w:tcW w:w="3750" w:type="dxa"/>
            <w:gridSpan w:val="2"/>
          </w:tcPr>
          <w:p w14:paraId="5C80CB7D" w14:textId="47E3ADD8" w:rsidR="00D76F57" w:rsidRDefault="00D76F57" w:rsidP="00D76F57">
            <w:r>
              <w:t>What would you think if everyone who tests positive for HIV received systematic treatment? What would other people think if everyone with HIV received systematic treatment?</w:t>
            </w:r>
          </w:p>
        </w:tc>
      </w:tr>
      <w:tr w:rsidR="00D76F57" w14:paraId="64E1DFE3" w14:textId="77777777" w:rsidTr="00DC3108">
        <w:trPr>
          <w:trHeight w:val="863"/>
        </w:trPr>
        <w:tc>
          <w:tcPr>
            <w:tcW w:w="1849" w:type="dxa"/>
          </w:tcPr>
          <w:p w14:paraId="7BADFB79" w14:textId="3A0F413E" w:rsidR="00D76F57" w:rsidRDefault="00D76F57" w:rsidP="002F3CB2">
            <w:pPr>
              <w:rPr>
                <w:b/>
              </w:rPr>
            </w:pPr>
            <w:r>
              <w:rPr>
                <w:b/>
              </w:rPr>
              <w:t>*HIV Positive</w:t>
            </w:r>
          </w:p>
        </w:tc>
        <w:tc>
          <w:tcPr>
            <w:tcW w:w="7476" w:type="dxa"/>
            <w:gridSpan w:val="4"/>
          </w:tcPr>
          <w:p w14:paraId="304B0AEE" w14:textId="295BBA36" w:rsidR="00D76F57" w:rsidRDefault="00D76F57" w:rsidP="00DC3108">
            <w:r w:rsidRPr="00DC3108">
              <w:rPr>
                <w:b/>
                <w:i/>
              </w:rPr>
              <w:t>If on ART:</w:t>
            </w:r>
            <w:r>
              <w:t xml:space="preserve"> What motivated you to start treatment? </w:t>
            </w:r>
          </w:p>
          <w:p w14:paraId="493BF668" w14:textId="00D79F38" w:rsidR="00D76F57" w:rsidRDefault="00D76F57" w:rsidP="00DC3108">
            <w:r w:rsidRPr="00DC3108">
              <w:rPr>
                <w:b/>
                <w:i/>
              </w:rPr>
              <w:t>If not on ART:</w:t>
            </w:r>
            <w:r>
              <w:t xml:space="preserve"> Do you want to start treatment?  Why / why not?</w:t>
            </w:r>
          </w:p>
          <w:p w14:paraId="321585ED" w14:textId="5A417F0A" w:rsidR="00D76F57" w:rsidRDefault="00D76F57" w:rsidP="00DC3108">
            <w:r w:rsidRPr="001432DD">
              <w:t>What motivates you</w:t>
            </w:r>
            <w:r>
              <w:t xml:space="preserve"> or others like you</w:t>
            </w:r>
            <w:r w:rsidRPr="001432DD">
              <w:t xml:space="preserve"> to stay in treatment?</w:t>
            </w:r>
          </w:p>
          <w:p w14:paraId="72809CCA" w14:textId="4579EB5B" w:rsidR="00D76F57" w:rsidRDefault="00D76F57" w:rsidP="00DC3108">
            <w:r w:rsidRPr="001432DD">
              <w:t>What makes it difficult for you</w:t>
            </w:r>
            <w:r>
              <w:t xml:space="preserve"> or others like you </w:t>
            </w:r>
            <w:r w:rsidRPr="001432DD">
              <w:t>to stay in treatment?</w:t>
            </w:r>
          </w:p>
          <w:p w14:paraId="2FD4B3D7" w14:textId="77777777" w:rsidR="00D76F57" w:rsidRDefault="00D76F57" w:rsidP="00DC3108">
            <w:r w:rsidRPr="001432DD">
              <w:t xml:space="preserve">What might cause you </w:t>
            </w:r>
            <w:r>
              <w:t xml:space="preserve">or others like you </w:t>
            </w:r>
            <w:r w:rsidRPr="001432DD">
              <w:t>to abandon treatment?</w:t>
            </w:r>
          </w:p>
          <w:p w14:paraId="5C9540C0" w14:textId="1B56658F" w:rsidR="00D76F57" w:rsidRDefault="00D76F57" w:rsidP="00DC3108">
            <w:r>
              <w:t>What additional sorts of things do you want to know about treatment?</w:t>
            </w:r>
          </w:p>
        </w:tc>
      </w:tr>
    </w:tbl>
    <w:p w14:paraId="42F8648A" w14:textId="77777777" w:rsidR="00C83E65" w:rsidRDefault="00C83E65" w:rsidP="00D27F6B">
      <w:pPr>
        <w:spacing w:after="0" w:line="240" w:lineRule="auto"/>
        <w:rPr>
          <w:b/>
        </w:rPr>
      </w:pPr>
    </w:p>
    <w:p w14:paraId="2C9E45A0" w14:textId="1330CA16" w:rsidR="00A57877" w:rsidRDefault="00A57877" w:rsidP="00D27F6B">
      <w:pPr>
        <w:spacing w:after="0" w:line="240" w:lineRule="auto"/>
      </w:pPr>
      <w:r>
        <w:br w:type="page"/>
      </w:r>
    </w:p>
    <w:p w14:paraId="54F18A25" w14:textId="4F1CFB0C" w:rsidR="00AA4C4E" w:rsidRDefault="00B02DD1" w:rsidP="00D27F6B">
      <w:pPr>
        <w:spacing w:after="0" w:line="240" w:lineRule="auto"/>
        <w:rPr>
          <w:b/>
        </w:rPr>
      </w:pPr>
      <w:r>
        <w:rPr>
          <w:b/>
        </w:rPr>
        <w:t>Focus Group Discussion: Adult Men</w:t>
      </w:r>
      <w:r w:rsidR="001439A5">
        <w:rPr>
          <w:b/>
        </w:rPr>
        <w:t>, HIV status unknown to facilitator</w:t>
      </w:r>
    </w:p>
    <w:p w14:paraId="22457265" w14:textId="77777777" w:rsidR="00303351" w:rsidRDefault="00303351" w:rsidP="00D27F6B">
      <w:pPr>
        <w:spacing w:after="0" w:line="240" w:lineRule="auto"/>
        <w:rPr>
          <w:b/>
        </w:rPr>
      </w:pPr>
      <w:r w:rsidRPr="00CF0E0C">
        <w:rPr>
          <w:b/>
        </w:rPr>
        <w:t>Introduction</w:t>
      </w:r>
    </w:p>
    <w:p w14:paraId="5D4247BC" w14:textId="2BE97295" w:rsidR="00303351" w:rsidRDefault="00303351" w:rsidP="00D27F6B">
      <w:pPr>
        <w:spacing w:after="0" w:line="240" w:lineRule="auto"/>
        <w:rPr>
          <w:b/>
        </w:rPr>
      </w:pPr>
      <w:r>
        <w:rPr>
          <w:b/>
        </w:rPr>
        <w:t>(Time approximately 1</w:t>
      </w:r>
      <w:r w:rsidR="00C75D53">
        <w:rPr>
          <w:b/>
        </w:rPr>
        <w:t>.5</w:t>
      </w:r>
      <w:r>
        <w:rPr>
          <w:b/>
        </w:rPr>
        <w:t xml:space="preserve"> hour</w:t>
      </w:r>
      <w:r w:rsidR="00C75D53">
        <w:rPr>
          <w:b/>
        </w:rPr>
        <w:t>s</w:t>
      </w:r>
      <w:r>
        <w:rPr>
          <w:b/>
        </w:rPr>
        <w:t>)</w:t>
      </w:r>
    </w:p>
    <w:p w14:paraId="514D9E95" w14:textId="77777777" w:rsidR="00AA4C4E" w:rsidRDefault="00AA4C4E" w:rsidP="00D27F6B">
      <w:pPr>
        <w:spacing w:after="0" w:line="240" w:lineRule="auto"/>
      </w:pPr>
    </w:p>
    <w:p w14:paraId="52C6D63B" w14:textId="77777777" w:rsidR="00303351" w:rsidRPr="007A5CD5" w:rsidRDefault="00303351" w:rsidP="00D27F6B">
      <w:pPr>
        <w:spacing w:after="0" w:line="240" w:lineRule="auto"/>
      </w:pPr>
      <w:r w:rsidRPr="007A5CD5">
        <w:t xml:space="preserve">The questions below </w:t>
      </w:r>
      <w:r>
        <w:t>are starting points for key topics</w:t>
      </w:r>
      <w:r w:rsidRPr="007A5CD5">
        <w:t xml:space="preserve">.  These are not a set of questions to ask.  </w:t>
      </w:r>
      <w:r>
        <w:t>Extensive</w:t>
      </w:r>
      <w:r w:rsidRPr="007A5CD5">
        <w:t xml:space="preserve"> discussion </w:t>
      </w:r>
      <w:r>
        <w:t>about</w:t>
      </w:r>
      <w:r w:rsidRPr="007A5CD5">
        <w:t xml:space="preserve"> one topic is more valuable then superficial discussion of all the themes included here.</w:t>
      </w:r>
    </w:p>
    <w:p w14:paraId="29C99E9C" w14:textId="77777777" w:rsidR="00AA4C4E" w:rsidRDefault="00AA4C4E" w:rsidP="00D27F6B">
      <w:pPr>
        <w:spacing w:after="0" w:line="240" w:lineRule="auto"/>
      </w:pPr>
    </w:p>
    <w:p w14:paraId="31157498" w14:textId="2FE9EDAA" w:rsidR="00303351" w:rsidRPr="007A5CD5" w:rsidRDefault="00303351" w:rsidP="00D27F6B">
      <w:pPr>
        <w:spacing w:after="0" w:line="240" w:lineRule="auto"/>
      </w:pPr>
      <w:r w:rsidRPr="007A5CD5">
        <w:t>To ease the respondent</w:t>
      </w:r>
      <w:r w:rsidR="00334A5E">
        <w:t>s</w:t>
      </w:r>
      <w:r w:rsidRPr="007A5CD5">
        <w:t xml:space="preserve"> into the </w:t>
      </w:r>
      <w:r w:rsidR="001F6238">
        <w:t>group discussion</w:t>
      </w:r>
      <w:r w:rsidR="001F6238" w:rsidRPr="007A5CD5">
        <w:t xml:space="preserve"> </w:t>
      </w:r>
      <w:r w:rsidRPr="007A5CD5">
        <w:t>it would be important to build some rapport with them by asking simple questions such as ‘How are you today?’</w:t>
      </w:r>
    </w:p>
    <w:p w14:paraId="36D69067" w14:textId="77777777" w:rsidR="00AA4C4E" w:rsidRDefault="00AA4C4E" w:rsidP="00D27F6B">
      <w:pPr>
        <w:spacing w:after="0" w:line="240" w:lineRule="auto"/>
      </w:pPr>
    </w:p>
    <w:p w14:paraId="1F26B8EC" w14:textId="77777777" w:rsidR="00303351" w:rsidRDefault="00303351" w:rsidP="00D27F6B">
      <w:pPr>
        <w:spacing w:after="0" w:line="240" w:lineRule="auto"/>
      </w:pPr>
      <w:r>
        <w:t>Many of these questions are focused around perceptions of health, health care, and HIV.  Questions can be directed either at the participant’s view or what he thinks other similar men would think.  Sometimes describing what others may think allows a participant to be more open about their own views.</w:t>
      </w:r>
    </w:p>
    <w:p w14:paraId="606E8F11" w14:textId="77777777" w:rsidR="00AA4C4E" w:rsidRDefault="00AA4C4E" w:rsidP="00D27F6B">
      <w:pPr>
        <w:spacing w:after="0" w:line="240" w:lineRule="auto"/>
        <w:rPr>
          <w:b/>
        </w:rPr>
      </w:pPr>
    </w:p>
    <w:p w14:paraId="65CCE3AB" w14:textId="4D0FEB0E" w:rsidR="001439A5" w:rsidRPr="001439A5" w:rsidRDefault="001439A5" w:rsidP="00D27F6B">
      <w:pPr>
        <w:spacing w:after="0" w:line="240" w:lineRule="auto"/>
        <w:rPr>
          <w:b/>
        </w:rPr>
      </w:pPr>
      <w:r>
        <w:t>The goal is to identify and describe community norms and themes around these topics and not to understand nuance from any single group member.</w:t>
      </w:r>
    </w:p>
    <w:p w14:paraId="00470E69" w14:textId="77777777" w:rsidR="001439A5" w:rsidRDefault="001439A5" w:rsidP="00D27F6B">
      <w:pPr>
        <w:spacing w:after="0" w:line="240" w:lineRule="auto"/>
        <w:rPr>
          <w:b/>
        </w:rPr>
      </w:pPr>
    </w:p>
    <w:p w14:paraId="2B90F713" w14:textId="77777777" w:rsidR="008E7BE7" w:rsidRPr="008E7BE7" w:rsidRDefault="008E7BE7" w:rsidP="00D27F6B">
      <w:pPr>
        <w:spacing w:after="0" w:line="240" w:lineRule="auto"/>
        <w:rPr>
          <w:b/>
        </w:rPr>
      </w:pPr>
      <w:r w:rsidRPr="008E7BE7">
        <w:rPr>
          <w:b/>
        </w:rPr>
        <w:t>Starting the interview</w:t>
      </w:r>
    </w:p>
    <w:p w14:paraId="7363565C" w14:textId="77777777" w:rsidR="008E7BE7" w:rsidRDefault="008E7BE7" w:rsidP="00D27F6B">
      <w:pPr>
        <w:spacing w:after="0" w:line="240" w:lineRule="auto"/>
      </w:pPr>
      <w:r>
        <w:t>Start with appreciation of the participant:</w:t>
      </w:r>
    </w:p>
    <w:p w14:paraId="0C735C3D" w14:textId="77777777" w:rsidR="00AA4C4E" w:rsidRDefault="00AA4C4E" w:rsidP="00D27F6B">
      <w:pPr>
        <w:spacing w:after="0" w:line="240" w:lineRule="auto"/>
        <w:rPr>
          <w:b/>
          <w:i/>
        </w:rPr>
      </w:pPr>
    </w:p>
    <w:p w14:paraId="44F50C0C" w14:textId="77777777" w:rsidR="008E7BE7" w:rsidRDefault="008E7BE7" w:rsidP="00D27F6B">
      <w:pPr>
        <w:spacing w:after="0" w:line="240" w:lineRule="auto"/>
        <w:rPr>
          <w:b/>
          <w:i/>
        </w:rPr>
      </w:pPr>
      <w:r w:rsidRPr="004B78F1">
        <w:rPr>
          <w:b/>
          <w:i/>
        </w:rPr>
        <w:t>“Thank you for talking with me today.  The information you provide will remain completely confidential and will be helpful to improve health services (especially around HIV and sexual health) for men.”</w:t>
      </w:r>
    </w:p>
    <w:p w14:paraId="7C613C90" w14:textId="77777777" w:rsidR="004B78F1" w:rsidRDefault="004B78F1" w:rsidP="00D27F6B">
      <w:pPr>
        <w:spacing w:after="0" w:line="240" w:lineRule="auto"/>
      </w:pPr>
    </w:p>
    <w:p w14:paraId="58CFD936" w14:textId="77777777" w:rsidR="001439A5" w:rsidRDefault="001439A5" w:rsidP="001439A5">
      <w:pPr>
        <w:spacing w:after="0" w:line="240" w:lineRule="auto"/>
      </w:pPr>
      <w:r>
        <w:t>Each topic/question should lead to a group discussion.  The group views are important, not each individual’s views.</w:t>
      </w:r>
    </w:p>
    <w:p w14:paraId="2F1B9261" w14:textId="77777777" w:rsidR="00131241" w:rsidRDefault="00131241" w:rsidP="00D27F6B">
      <w:pPr>
        <w:spacing w:after="0" w:line="240" w:lineRule="auto"/>
      </w:pPr>
    </w:p>
    <w:tbl>
      <w:tblPr>
        <w:tblStyle w:val="TableGrid"/>
        <w:tblW w:w="9350" w:type="dxa"/>
        <w:tblLook w:val="04A0" w:firstRow="1" w:lastRow="0" w:firstColumn="1" w:lastColumn="0" w:noHBand="0" w:noVBand="1"/>
      </w:tblPr>
      <w:tblGrid>
        <w:gridCol w:w="1987"/>
        <w:gridCol w:w="2312"/>
        <w:gridCol w:w="2414"/>
        <w:gridCol w:w="2637"/>
      </w:tblGrid>
      <w:tr w:rsidR="00131241" w14:paraId="28E06A20" w14:textId="77777777" w:rsidTr="00DC3108">
        <w:trPr>
          <w:trHeight w:val="296"/>
        </w:trPr>
        <w:tc>
          <w:tcPr>
            <w:tcW w:w="9350" w:type="dxa"/>
            <w:gridSpan w:val="4"/>
          </w:tcPr>
          <w:p w14:paraId="28ED0B8A" w14:textId="07A188F3" w:rsidR="00131241" w:rsidRDefault="00131241" w:rsidP="00FA2A4C">
            <w:pPr>
              <w:rPr>
                <w:b/>
              </w:rPr>
            </w:pPr>
            <w:r>
              <w:rPr>
                <w:b/>
              </w:rPr>
              <w:t>FOCUS GROUP DISCUSSION GUIDE FOR PARTICIPANTS WHOSE HIV STATUS IS UNKNOWN TO THE INTERVIEWER</w:t>
            </w:r>
          </w:p>
        </w:tc>
      </w:tr>
      <w:tr w:rsidR="00131241" w14:paraId="0178C867" w14:textId="77777777" w:rsidTr="00DC3108">
        <w:trPr>
          <w:trHeight w:val="296"/>
        </w:trPr>
        <w:tc>
          <w:tcPr>
            <w:tcW w:w="1987" w:type="dxa"/>
          </w:tcPr>
          <w:p w14:paraId="445421EB" w14:textId="77777777" w:rsidR="00131241" w:rsidRDefault="00131241" w:rsidP="00FA2A4C">
            <w:pPr>
              <w:rPr>
                <w:b/>
              </w:rPr>
            </w:pPr>
            <w:r>
              <w:rPr>
                <w:b/>
              </w:rPr>
              <w:t>Theme</w:t>
            </w:r>
          </w:p>
        </w:tc>
        <w:tc>
          <w:tcPr>
            <w:tcW w:w="7363" w:type="dxa"/>
            <w:gridSpan w:val="3"/>
          </w:tcPr>
          <w:p w14:paraId="6AA61B78" w14:textId="77777777" w:rsidR="00131241" w:rsidRDefault="00131241" w:rsidP="00FA2A4C">
            <w:pPr>
              <w:rPr>
                <w:b/>
              </w:rPr>
            </w:pPr>
            <w:r>
              <w:rPr>
                <w:b/>
              </w:rPr>
              <w:t>Questions</w:t>
            </w:r>
          </w:p>
        </w:tc>
      </w:tr>
      <w:tr w:rsidR="00C75D53" w:rsidRPr="0015526E" w14:paraId="00871070" w14:textId="77777777" w:rsidTr="00DC3108">
        <w:tc>
          <w:tcPr>
            <w:tcW w:w="1987" w:type="dxa"/>
          </w:tcPr>
          <w:p w14:paraId="1491825E" w14:textId="790E6235" w:rsidR="00C75D53" w:rsidRDefault="00C75D53" w:rsidP="00FA2A4C">
            <w:pPr>
              <w:rPr>
                <w:b/>
              </w:rPr>
            </w:pPr>
            <w:r>
              <w:rPr>
                <w:b/>
              </w:rPr>
              <w:t>Demographics</w:t>
            </w:r>
          </w:p>
        </w:tc>
        <w:tc>
          <w:tcPr>
            <w:tcW w:w="7363" w:type="dxa"/>
            <w:gridSpan w:val="3"/>
          </w:tcPr>
          <w:p w14:paraId="2D430E44" w14:textId="37DA96B2" w:rsidR="00C75D53" w:rsidRDefault="00C75D53" w:rsidP="00FA2A4C">
            <w:r>
              <w:t>Without telling me your name, please introduce yourself by telling me your age, education level, marital status, and profession.</w:t>
            </w:r>
          </w:p>
        </w:tc>
      </w:tr>
      <w:tr w:rsidR="00C75D53" w:rsidRPr="0015526E" w14:paraId="6D644AE1" w14:textId="77777777" w:rsidTr="00DA1065">
        <w:trPr>
          <w:trHeight w:val="1907"/>
        </w:trPr>
        <w:tc>
          <w:tcPr>
            <w:tcW w:w="1987" w:type="dxa"/>
          </w:tcPr>
          <w:p w14:paraId="11ACC9EC" w14:textId="77777777" w:rsidR="00C75D53" w:rsidRDefault="00C75D53" w:rsidP="00FA2A4C">
            <w:pPr>
              <w:rPr>
                <w:b/>
              </w:rPr>
            </w:pPr>
            <w:r>
              <w:rPr>
                <w:b/>
              </w:rPr>
              <w:t>Aspirations</w:t>
            </w:r>
          </w:p>
        </w:tc>
        <w:tc>
          <w:tcPr>
            <w:tcW w:w="7363" w:type="dxa"/>
            <w:gridSpan w:val="3"/>
          </w:tcPr>
          <w:p w14:paraId="2CCB268C" w14:textId="69164F6A" w:rsidR="00C75D53" w:rsidRPr="00C83E65" w:rsidRDefault="00C75D53" w:rsidP="00FA2A4C">
            <w:r>
              <w:t xml:space="preserve">What do </w:t>
            </w:r>
            <w:r w:rsidR="009B288C">
              <w:t xml:space="preserve">men in this community </w:t>
            </w:r>
            <w:r>
              <w:t>value most in</w:t>
            </w:r>
            <w:r w:rsidR="001439A5">
              <w:t xml:space="preserve"> their</w:t>
            </w:r>
            <w:r>
              <w:t xml:space="preserve"> life?  Try to think of the 3-5 most important.</w:t>
            </w:r>
          </w:p>
          <w:p w14:paraId="0892969A" w14:textId="77777777" w:rsidR="00C75D53" w:rsidRDefault="00C75D53" w:rsidP="00FA2A4C">
            <w:r>
              <w:t>For each value,</w:t>
            </w:r>
          </w:p>
          <w:p w14:paraId="7AA84395" w14:textId="17F18DC5" w:rsidR="00C75D53" w:rsidRPr="00C83E65" w:rsidRDefault="00C75D53" w:rsidP="00FA2A4C">
            <w:pPr>
              <w:ind w:firstLine="720"/>
            </w:pPr>
            <w:r>
              <w:t>What does [value]</w:t>
            </w:r>
            <w:r w:rsidRPr="00C83E65">
              <w:t xml:space="preserve"> mean </w:t>
            </w:r>
            <w:r w:rsidR="009B288C">
              <w:t>in the community</w:t>
            </w:r>
            <w:r w:rsidRPr="00C83E65">
              <w:t>?</w:t>
            </w:r>
          </w:p>
          <w:p w14:paraId="2435A514" w14:textId="15AC9E5D" w:rsidR="00C75D53" w:rsidRDefault="009B288C" w:rsidP="00FA2A4C">
            <w:pPr>
              <w:ind w:firstLine="720"/>
            </w:pPr>
            <w:r>
              <w:t>How is</w:t>
            </w:r>
            <w:r w:rsidR="00C75D53">
              <w:t xml:space="preserve"> [value]</w:t>
            </w:r>
            <w:r>
              <w:t xml:space="preserve"> achieved</w:t>
            </w:r>
            <w:r w:rsidR="00C75D53" w:rsidRPr="00C83E65">
              <w:t>?</w:t>
            </w:r>
          </w:p>
          <w:p w14:paraId="0FE20847" w14:textId="1A4422AA" w:rsidR="00C75D53" w:rsidRPr="0015526E" w:rsidRDefault="00C75D53" w:rsidP="009B288C">
            <w:r>
              <w:t xml:space="preserve">What </w:t>
            </w:r>
            <w:r w:rsidR="009B288C">
              <w:t>makes a successful man</w:t>
            </w:r>
            <w:r>
              <w:t xml:space="preserve">? </w:t>
            </w:r>
          </w:p>
        </w:tc>
      </w:tr>
      <w:tr w:rsidR="00C75D53" w:rsidRPr="00C83E65" w14:paraId="2BA6CF40" w14:textId="77777777" w:rsidTr="00DC3108">
        <w:tc>
          <w:tcPr>
            <w:tcW w:w="1987" w:type="dxa"/>
          </w:tcPr>
          <w:p w14:paraId="3B9997B1" w14:textId="30BD86DA" w:rsidR="00C75D53" w:rsidRDefault="00C75D53" w:rsidP="00FA2A4C">
            <w:pPr>
              <w:rPr>
                <w:b/>
              </w:rPr>
            </w:pPr>
            <w:r>
              <w:rPr>
                <w:b/>
              </w:rPr>
              <w:t>Health</w:t>
            </w:r>
            <w:r w:rsidR="00563002">
              <w:rPr>
                <w:b/>
              </w:rPr>
              <w:t xml:space="preserve"> and Gender: Men</w:t>
            </w:r>
          </w:p>
        </w:tc>
        <w:tc>
          <w:tcPr>
            <w:tcW w:w="7363" w:type="dxa"/>
            <w:gridSpan w:val="3"/>
          </w:tcPr>
          <w:p w14:paraId="077DFD9A" w14:textId="77777777" w:rsidR="00C75D53" w:rsidRDefault="00C75D53" w:rsidP="00FA2A4C">
            <w:pPr>
              <w:rPr>
                <w:b/>
              </w:rPr>
            </w:pPr>
            <w:r w:rsidRPr="00DC3108">
              <w:rPr>
                <w:b/>
                <w:i/>
              </w:rPr>
              <w:t>[If health was not listed among the most important values].</w:t>
            </w:r>
            <w:r>
              <w:rPr>
                <w:b/>
              </w:rPr>
              <w:t xml:space="preserve">  </w:t>
            </w:r>
          </w:p>
          <w:p w14:paraId="367D4868" w14:textId="42F2952C" w:rsidR="00C75D53" w:rsidRDefault="00C75D53" w:rsidP="00FA2A4C">
            <w:r>
              <w:t xml:space="preserve">How does health relate to the values </w:t>
            </w:r>
            <w:r w:rsidR="009B288C">
              <w:t>for men in this community</w:t>
            </w:r>
            <w:r>
              <w:t xml:space="preserve">?  </w:t>
            </w:r>
          </w:p>
          <w:p w14:paraId="1A2E1C79" w14:textId="691CD83C" w:rsidR="00C75D53" w:rsidRDefault="00C75D53" w:rsidP="00C75D53">
            <w:r>
              <w:t xml:space="preserve">What does health mean to you and how do you preserve your health? </w:t>
            </w:r>
          </w:p>
          <w:p w14:paraId="6F9E6EB1" w14:textId="2C2D059A" w:rsidR="00C75D53" w:rsidRDefault="00563002" w:rsidP="00563002">
            <w:r>
              <w:t>What are some common ailments that men get?</w:t>
            </w:r>
          </w:p>
          <w:p w14:paraId="6AC663EE" w14:textId="3D6235C4" w:rsidR="00563002" w:rsidRDefault="00563002" w:rsidP="00563002">
            <w:r>
              <w:t>What do men do to prevent from getting such ailments?</w:t>
            </w:r>
          </w:p>
          <w:p w14:paraId="0E5D482E" w14:textId="5A479DFD" w:rsidR="00563002" w:rsidRPr="00C83E65" w:rsidRDefault="00563002" w:rsidP="00563002">
            <w:r>
              <w:t>What do men do to treat such ailments?</w:t>
            </w:r>
          </w:p>
        </w:tc>
      </w:tr>
      <w:tr w:rsidR="00563002" w:rsidRPr="00C83E65" w14:paraId="4D8CE1C1" w14:textId="77777777" w:rsidTr="00DC3108">
        <w:tc>
          <w:tcPr>
            <w:tcW w:w="1987" w:type="dxa"/>
          </w:tcPr>
          <w:p w14:paraId="42B8ECF4" w14:textId="57F482B7" w:rsidR="00563002" w:rsidRDefault="00563002" w:rsidP="00FA2A4C">
            <w:pPr>
              <w:rPr>
                <w:b/>
              </w:rPr>
            </w:pPr>
            <w:r>
              <w:rPr>
                <w:b/>
              </w:rPr>
              <w:t>Health and Gender: Women</w:t>
            </w:r>
          </w:p>
        </w:tc>
        <w:tc>
          <w:tcPr>
            <w:tcW w:w="7363" w:type="dxa"/>
            <w:gridSpan w:val="3"/>
          </w:tcPr>
          <w:p w14:paraId="7BB577DE" w14:textId="77777777" w:rsidR="00563002" w:rsidRPr="00DA1065" w:rsidRDefault="00563002" w:rsidP="00FA2A4C">
            <w:pPr>
              <w:keepNext/>
              <w:keepLines/>
              <w:spacing w:before="200" w:line="259" w:lineRule="auto"/>
              <w:outlineLvl w:val="1"/>
            </w:pPr>
            <w:r w:rsidRPr="00DA1065">
              <w:t>And for women, what does health mean for them?</w:t>
            </w:r>
          </w:p>
          <w:p w14:paraId="1DEDC858" w14:textId="6E49ADB9" w:rsidR="00563002" w:rsidRDefault="00563002" w:rsidP="00563002">
            <w:r>
              <w:t>What are some common ailments that women get?</w:t>
            </w:r>
          </w:p>
          <w:p w14:paraId="462B9735" w14:textId="1B9A8885" w:rsidR="00563002" w:rsidRDefault="00563002" w:rsidP="00563002">
            <w:r>
              <w:t>What do women do to prevent from getting such ailments?</w:t>
            </w:r>
          </w:p>
          <w:p w14:paraId="4B671B3D" w14:textId="127428F7" w:rsidR="00563002" w:rsidRPr="00DA1065" w:rsidRDefault="00563002" w:rsidP="00563002">
            <w:pPr>
              <w:keepNext/>
              <w:keepLines/>
              <w:spacing w:before="200" w:line="259" w:lineRule="auto"/>
              <w:outlineLvl w:val="1"/>
              <w:rPr>
                <w:i/>
              </w:rPr>
            </w:pPr>
            <w:r>
              <w:t>What do women do to treat such ailments?</w:t>
            </w:r>
          </w:p>
        </w:tc>
      </w:tr>
      <w:tr w:rsidR="00C75D53" w:rsidRPr="00C83E65" w14:paraId="1F42FBC9" w14:textId="77777777" w:rsidTr="00DC3108">
        <w:trPr>
          <w:trHeight w:val="287"/>
        </w:trPr>
        <w:tc>
          <w:tcPr>
            <w:tcW w:w="1987" w:type="dxa"/>
            <w:vMerge w:val="restart"/>
          </w:tcPr>
          <w:p w14:paraId="391116F0" w14:textId="77777777" w:rsidR="00C75D53" w:rsidRDefault="00C75D53" w:rsidP="00FA2A4C">
            <w:pPr>
              <w:rPr>
                <w:b/>
              </w:rPr>
            </w:pPr>
            <w:r>
              <w:rPr>
                <w:b/>
              </w:rPr>
              <w:t xml:space="preserve">HIV </w:t>
            </w:r>
          </w:p>
          <w:p w14:paraId="5FA9CF1A" w14:textId="77777777" w:rsidR="00C75D53" w:rsidRDefault="00C75D53" w:rsidP="00FA2A4C">
            <w:pPr>
              <w:jc w:val="center"/>
              <w:rPr>
                <w:b/>
              </w:rPr>
            </w:pPr>
          </w:p>
        </w:tc>
        <w:tc>
          <w:tcPr>
            <w:tcW w:w="2312" w:type="dxa"/>
          </w:tcPr>
          <w:p w14:paraId="107AF117" w14:textId="77777777" w:rsidR="00C75D53" w:rsidRDefault="00C75D53" w:rsidP="00FA2A4C">
            <w:pPr>
              <w:jc w:val="center"/>
            </w:pPr>
            <w:r>
              <w:t>Question 1</w:t>
            </w:r>
          </w:p>
        </w:tc>
        <w:tc>
          <w:tcPr>
            <w:tcW w:w="2414" w:type="dxa"/>
          </w:tcPr>
          <w:p w14:paraId="577FAE42" w14:textId="77777777" w:rsidR="00C75D53" w:rsidRDefault="00C75D53" w:rsidP="00FA2A4C">
            <w:pPr>
              <w:jc w:val="center"/>
            </w:pPr>
            <w:r>
              <w:t>Question 2</w:t>
            </w:r>
          </w:p>
        </w:tc>
        <w:tc>
          <w:tcPr>
            <w:tcW w:w="2637" w:type="dxa"/>
          </w:tcPr>
          <w:p w14:paraId="584D0EF0" w14:textId="77777777" w:rsidR="00C75D53" w:rsidRDefault="00C75D53" w:rsidP="00FA2A4C">
            <w:pPr>
              <w:jc w:val="center"/>
            </w:pPr>
            <w:r>
              <w:t>Question 3</w:t>
            </w:r>
          </w:p>
        </w:tc>
      </w:tr>
      <w:tr w:rsidR="00C75D53" w:rsidRPr="00C83E65" w14:paraId="39568AC9" w14:textId="77777777" w:rsidTr="00DC3108">
        <w:trPr>
          <w:trHeight w:val="863"/>
        </w:trPr>
        <w:tc>
          <w:tcPr>
            <w:tcW w:w="1987" w:type="dxa"/>
            <w:vMerge/>
          </w:tcPr>
          <w:p w14:paraId="67C20564" w14:textId="77777777" w:rsidR="00C75D53" w:rsidRPr="008C3741" w:rsidRDefault="00C75D53" w:rsidP="00FA2A4C">
            <w:pPr>
              <w:jc w:val="center"/>
            </w:pPr>
          </w:p>
        </w:tc>
        <w:tc>
          <w:tcPr>
            <w:tcW w:w="2312" w:type="dxa"/>
          </w:tcPr>
          <w:p w14:paraId="560E8307" w14:textId="6F518269" w:rsidR="00C75D53" w:rsidRDefault="00C75D53" w:rsidP="004429E8">
            <w:r>
              <w:t xml:space="preserve">What does HIV mean to </w:t>
            </w:r>
            <w:r w:rsidR="009B288C">
              <w:t>men in this community</w:t>
            </w:r>
            <w:r>
              <w:t>?  Explain more about what you mean.</w:t>
            </w:r>
          </w:p>
          <w:p w14:paraId="05C57DC3" w14:textId="77777777" w:rsidR="00C75D53" w:rsidRDefault="00C75D53" w:rsidP="004429E8"/>
          <w:p w14:paraId="047649A1" w14:textId="2504F6A6" w:rsidR="00C75D53" w:rsidRDefault="009B288C" w:rsidP="004429E8">
            <w:r>
              <w:t>Which men are at the greatest risk for HIV</w:t>
            </w:r>
            <w:r w:rsidR="00C75D53">
              <w:t>?</w:t>
            </w:r>
          </w:p>
          <w:p w14:paraId="1955B016" w14:textId="4D51A956" w:rsidR="00C75D53" w:rsidRPr="00C83E65" w:rsidRDefault="00C75D53" w:rsidP="00E95291"/>
        </w:tc>
        <w:tc>
          <w:tcPr>
            <w:tcW w:w="2414" w:type="dxa"/>
          </w:tcPr>
          <w:p w14:paraId="0750FEE8" w14:textId="563CB677" w:rsidR="00C75D53" w:rsidRPr="00C83E65" w:rsidRDefault="00C75D53" w:rsidP="00FA2A4C">
            <w:r>
              <w:t>How do you think a man finds out that he has HIV?</w:t>
            </w:r>
          </w:p>
        </w:tc>
        <w:tc>
          <w:tcPr>
            <w:tcW w:w="2637" w:type="dxa"/>
          </w:tcPr>
          <w:p w14:paraId="6A2E65AD" w14:textId="42C18F2B" w:rsidR="00C75D53" w:rsidRDefault="00C75D53" w:rsidP="004F6213">
            <w:r>
              <w:t>If a man has HIV</w:t>
            </w:r>
            <w:r w:rsidR="004F6213">
              <w:t>, s</w:t>
            </w:r>
            <w:r>
              <w:t>hould he tell his wife? Why or why not?  Should he tell his girlfriend? Why or why not?</w:t>
            </w:r>
          </w:p>
          <w:p w14:paraId="10FF9DD4" w14:textId="77777777" w:rsidR="00C75D53" w:rsidRPr="00C83E65" w:rsidRDefault="00C75D53" w:rsidP="00FA2A4C"/>
        </w:tc>
      </w:tr>
      <w:tr w:rsidR="00C75D53" w14:paraId="0CB6C70E" w14:textId="77777777" w:rsidTr="00DC3108">
        <w:trPr>
          <w:trHeight w:val="863"/>
        </w:trPr>
        <w:tc>
          <w:tcPr>
            <w:tcW w:w="1987" w:type="dxa"/>
          </w:tcPr>
          <w:p w14:paraId="48170069" w14:textId="77777777" w:rsidR="00C75D53" w:rsidRDefault="00C75D53" w:rsidP="00FA2A4C">
            <w:pPr>
              <w:rPr>
                <w:b/>
              </w:rPr>
            </w:pPr>
            <w:r>
              <w:rPr>
                <w:b/>
              </w:rPr>
              <w:t>HIV Testing Advantages &amp; Disadvantages</w:t>
            </w:r>
          </w:p>
        </w:tc>
        <w:tc>
          <w:tcPr>
            <w:tcW w:w="7363" w:type="dxa"/>
            <w:gridSpan w:val="3"/>
          </w:tcPr>
          <w:p w14:paraId="596AE624" w14:textId="77777777" w:rsidR="004F6213" w:rsidRDefault="004F6213" w:rsidP="004F6213">
            <w:r>
              <w:t>What is an HIV test?</w:t>
            </w:r>
          </w:p>
          <w:p w14:paraId="750BE305" w14:textId="7FDAF634" w:rsidR="004F6213" w:rsidRPr="00EE737E" w:rsidRDefault="004F6213" w:rsidP="004F6213">
            <w:pPr>
              <w:rPr>
                <w:i/>
              </w:rPr>
            </w:pPr>
            <w:r w:rsidRPr="00EE737E">
              <w:rPr>
                <w:i/>
              </w:rPr>
              <w:t>[If the participant</w:t>
            </w:r>
            <w:r>
              <w:rPr>
                <w:i/>
              </w:rPr>
              <w:t>s</w:t>
            </w:r>
            <w:r w:rsidRPr="00EE737E">
              <w:rPr>
                <w:i/>
              </w:rPr>
              <w:t xml:space="preserve"> do not understand the word “depistage”, the French word for HIV test, explain that it is a blood test that detects whether a person has HIV or not] </w:t>
            </w:r>
          </w:p>
          <w:p w14:paraId="13A2A01B" w14:textId="77777777" w:rsidR="00C75D53" w:rsidRDefault="00C75D53" w:rsidP="00E95291">
            <w:r w:rsidRPr="00810E2A">
              <w:t xml:space="preserve">Who should get tested for HIV?  </w:t>
            </w:r>
          </w:p>
          <w:p w14:paraId="2161DEA6" w14:textId="33F78D54" w:rsidR="00C75D53" w:rsidRDefault="00C75D53" w:rsidP="00E95291">
            <w:r>
              <w:t xml:space="preserve">Why might a man want to get tested for HIV?  Why might a man not want to get tested for HIV?  </w:t>
            </w:r>
          </w:p>
          <w:p w14:paraId="32B60A52" w14:textId="3AF5A4B6" w:rsidR="00C75D53" w:rsidRDefault="004F6213" w:rsidP="00E95291">
            <w:r>
              <w:t>After the HIV test, what does it mean if you’re told that you have HIV?  How would you react?  What does it mean if you’re told that you do not have HIV?  How would you react?</w:t>
            </w:r>
          </w:p>
        </w:tc>
      </w:tr>
      <w:tr w:rsidR="00C75D53" w14:paraId="0E81D39A" w14:textId="77777777" w:rsidTr="00DC3108">
        <w:trPr>
          <w:trHeight w:val="224"/>
        </w:trPr>
        <w:tc>
          <w:tcPr>
            <w:tcW w:w="1987" w:type="dxa"/>
            <w:vMerge w:val="restart"/>
          </w:tcPr>
          <w:p w14:paraId="5AFF20B4" w14:textId="77777777" w:rsidR="00C75D53" w:rsidRDefault="00C75D53" w:rsidP="00FA2A4C">
            <w:pPr>
              <w:rPr>
                <w:b/>
              </w:rPr>
            </w:pPr>
            <w:r>
              <w:rPr>
                <w:b/>
              </w:rPr>
              <w:t>Test &amp; Start</w:t>
            </w:r>
          </w:p>
        </w:tc>
        <w:tc>
          <w:tcPr>
            <w:tcW w:w="7363" w:type="dxa"/>
            <w:gridSpan w:val="3"/>
          </w:tcPr>
          <w:p w14:paraId="08967136" w14:textId="77777777" w:rsidR="00C75D53" w:rsidRDefault="00C75D53" w:rsidP="00FA2A4C">
            <w:pPr>
              <w:jc w:val="center"/>
            </w:pPr>
            <w:r>
              <w:t>Scenario</w:t>
            </w:r>
          </w:p>
        </w:tc>
      </w:tr>
      <w:tr w:rsidR="00C75D53" w14:paraId="056E67E8" w14:textId="77777777" w:rsidTr="00DC3108">
        <w:trPr>
          <w:trHeight w:val="863"/>
        </w:trPr>
        <w:tc>
          <w:tcPr>
            <w:tcW w:w="1987" w:type="dxa"/>
            <w:vMerge/>
          </w:tcPr>
          <w:p w14:paraId="259F6A27" w14:textId="77777777" w:rsidR="00C75D53" w:rsidRDefault="00C75D53" w:rsidP="00FA2A4C">
            <w:pPr>
              <w:rPr>
                <w:b/>
              </w:rPr>
            </w:pPr>
          </w:p>
        </w:tc>
        <w:tc>
          <w:tcPr>
            <w:tcW w:w="7363" w:type="dxa"/>
            <w:gridSpan w:val="3"/>
          </w:tcPr>
          <w:p w14:paraId="205629BA" w14:textId="77777777" w:rsidR="004F6213" w:rsidRDefault="004F6213" w:rsidP="004F6213">
            <w:pPr>
              <w:rPr>
                <w:color w:val="000000" w:themeColor="text1"/>
              </w:rPr>
            </w:pPr>
            <w:r w:rsidRPr="00DC3108">
              <w:rPr>
                <w:b/>
                <w:color w:val="000000" w:themeColor="text1"/>
              </w:rPr>
              <w:t xml:space="preserve">Paul is a man with a wife and 2 children who works at </w:t>
            </w:r>
            <w:r>
              <w:rPr>
                <w:b/>
                <w:color w:val="000000" w:themeColor="text1"/>
              </w:rPr>
              <w:t>an industry</w:t>
            </w:r>
            <w:r w:rsidRPr="00DC3108">
              <w:rPr>
                <w:b/>
                <w:color w:val="000000" w:themeColor="text1"/>
              </w:rPr>
              <w:t xml:space="preserve">.  He went for an HIV test today and </w:t>
            </w:r>
            <w:r>
              <w:rPr>
                <w:b/>
                <w:color w:val="000000" w:themeColor="text1"/>
              </w:rPr>
              <w:t>was told that he has HIV</w:t>
            </w:r>
            <w:r w:rsidRPr="00DC3108">
              <w:rPr>
                <w:b/>
                <w:color w:val="000000" w:themeColor="text1"/>
              </w:rPr>
              <w:t>.</w:t>
            </w:r>
            <w:r w:rsidRPr="00DC3108">
              <w:rPr>
                <w:color w:val="000000" w:themeColor="text1"/>
              </w:rPr>
              <w:t xml:space="preserve">  What do you think is going through </w:t>
            </w:r>
            <w:r>
              <w:rPr>
                <w:color w:val="000000" w:themeColor="text1"/>
              </w:rPr>
              <w:t>h</w:t>
            </w:r>
            <w:r w:rsidRPr="00DC3108">
              <w:rPr>
                <w:color w:val="000000" w:themeColor="text1"/>
              </w:rPr>
              <w:t xml:space="preserve">is mind? </w:t>
            </w:r>
            <w:r>
              <w:rPr>
                <w:color w:val="000000" w:themeColor="text1"/>
              </w:rPr>
              <w:t xml:space="preserve"> </w:t>
            </w:r>
            <w:r w:rsidRPr="00DC3108">
              <w:rPr>
                <w:color w:val="000000" w:themeColor="text1"/>
              </w:rPr>
              <w:t>What do you think he might do next?</w:t>
            </w:r>
            <w:r>
              <w:rPr>
                <w:color w:val="000000" w:themeColor="text1"/>
              </w:rPr>
              <w:t xml:space="preserve">  Who do you think he might speak with?</w:t>
            </w:r>
            <w:r w:rsidRPr="00DC3108">
              <w:rPr>
                <w:color w:val="000000" w:themeColor="text1"/>
              </w:rPr>
              <w:t xml:space="preserve">  </w:t>
            </w:r>
          </w:p>
          <w:p w14:paraId="248B9A71" w14:textId="2D10F61D" w:rsidR="004F6213" w:rsidRDefault="004F6213" w:rsidP="004F6213">
            <w:pPr>
              <w:rPr>
                <w:color w:val="000000" w:themeColor="text1"/>
              </w:rPr>
            </w:pPr>
            <w:r w:rsidRPr="00DC3108">
              <w:rPr>
                <w:b/>
                <w:color w:val="000000" w:themeColor="text1"/>
              </w:rPr>
              <w:t xml:space="preserve">The testing counsellor asks him to </w:t>
            </w:r>
            <w:r>
              <w:rPr>
                <w:b/>
                <w:color w:val="000000" w:themeColor="text1"/>
              </w:rPr>
              <w:t xml:space="preserve">come back to </w:t>
            </w:r>
            <w:r w:rsidRPr="00DC3108">
              <w:rPr>
                <w:b/>
                <w:color w:val="000000" w:themeColor="text1"/>
              </w:rPr>
              <w:t xml:space="preserve">see the </w:t>
            </w:r>
            <w:r>
              <w:rPr>
                <w:b/>
                <w:color w:val="000000" w:themeColor="text1"/>
              </w:rPr>
              <w:t>doctor</w:t>
            </w:r>
            <w:r w:rsidRPr="00DC3108">
              <w:rPr>
                <w:b/>
                <w:color w:val="000000" w:themeColor="text1"/>
              </w:rPr>
              <w:t>.</w:t>
            </w:r>
            <w:r w:rsidRPr="00DC3108">
              <w:rPr>
                <w:color w:val="000000" w:themeColor="text1"/>
              </w:rPr>
              <w:t xml:space="preserve">  What would you think if you were Paul?  Should Paul </w:t>
            </w:r>
            <w:r>
              <w:rPr>
                <w:color w:val="000000" w:themeColor="text1"/>
              </w:rPr>
              <w:t>come back to see the doctor</w:t>
            </w:r>
            <w:r w:rsidRPr="00DC3108">
              <w:rPr>
                <w:color w:val="000000" w:themeColor="text1"/>
              </w:rPr>
              <w:t xml:space="preserve">?  </w:t>
            </w:r>
            <w:r>
              <w:rPr>
                <w:color w:val="000000" w:themeColor="text1"/>
              </w:rPr>
              <w:t>Why or why not?</w:t>
            </w:r>
            <w:r w:rsidR="001439A5">
              <w:rPr>
                <w:color w:val="000000" w:themeColor="text1"/>
              </w:rPr>
              <w:t xml:space="preserve"> What does the group think?</w:t>
            </w:r>
          </w:p>
          <w:p w14:paraId="65EFE377" w14:textId="77777777" w:rsidR="004F19E4" w:rsidRDefault="004F6213" w:rsidP="00FA2A4C">
            <w:pPr>
              <w:rPr>
                <w:color w:val="000000" w:themeColor="text1"/>
              </w:rPr>
            </w:pPr>
            <w:r w:rsidRPr="00DC3108">
              <w:rPr>
                <w:b/>
                <w:color w:val="000000" w:themeColor="text1"/>
              </w:rPr>
              <w:t xml:space="preserve">Paul goes to the </w:t>
            </w:r>
            <w:r>
              <w:rPr>
                <w:b/>
                <w:color w:val="000000" w:themeColor="text1"/>
              </w:rPr>
              <w:t>doctor</w:t>
            </w:r>
            <w:r w:rsidRPr="00DC3108">
              <w:rPr>
                <w:b/>
                <w:color w:val="000000" w:themeColor="text1"/>
              </w:rPr>
              <w:t xml:space="preserve"> and is given HIV medications to be taken every day before bed time.</w:t>
            </w:r>
            <w:r w:rsidRPr="00DC3108">
              <w:rPr>
                <w:color w:val="000000" w:themeColor="text1"/>
              </w:rPr>
              <w:t xml:space="preserve">  Should he take them?  </w:t>
            </w:r>
            <w:r>
              <w:rPr>
                <w:color w:val="000000" w:themeColor="text1"/>
              </w:rPr>
              <w:t>Why or why not?</w:t>
            </w:r>
          </w:p>
          <w:p w14:paraId="043C10EC" w14:textId="77777777" w:rsidR="004F19E4" w:rsidRPr="006240B2" w:rsidRDefault="004F19E4" w:rsidP="004F19E4">
            <w:pPr>
              <w:rPr>
                <w:rFonts w:ascii="Calibri" w:hAnsi="Calibri" w:cs="Calibri"/>
                <w:color w:val="000000" w:themeColor="text1"/>
              </w:rPr>
            </w:pPr>
            <w:r w:rsidRPr="006240B2">
              <w:rPr>
                <w:rFonts w:ascii="Calibri" w:hAnsi="Calibri" w:cs="Calibri"/>
                <w:color w:val="000000" w:themeColor="text1"/>
              </w:rPr>
              <w:t>Do you know anyone with HIV?</w:t>
            </w:r>
          </w:p>
          <w:p w14:paraId="6FB81E46" w14:textId="1D009042" w:rsidR="00C75D53" w:rsidRPr="00DC3108" w:rsidRDefault="004F19E4" w:rsidP="00FA2A4C">
            <w:pPr>
              <w:rPr>
                <w:color w:val="000000" w:themeColor="text1"/>
              </w:rPr>
            </w:pPr>
            <w:r w:rsidRPr="006240B2">
              <w:rPr>
                <w:rFonts w:ascii="Calibri" w:hAnsi="Calibri" w:cs="Calibri"/>
                <w:color w:val="000000" w:themeColor="text1"/>
              </w:rPr>
              <w:t>Do you know if they are getting treatment? If not: What do you think about that? If yes: How do you think treatment is helping him or her?</w:t>
            </w:r>
          </w:p>
        </w:tc>
      </w:tr>
      <w:tr w:rsidR="00C75D53" w14:paraId="21AF9979" w14:textId="77777777" w:rsidTr="00DC3108">
        <w:trPr>
          <w:trHeight w:val="1358"/>
        </w:trPr>
        <w:tc>
          <w:tcPr>
            <w:tcW w:w="1987" w:type="dxa"/>
          </w:tcPr>
          <w:p w14:paraId="7794E826" w14:textId="39BDAC19" w:rsidR="00C75D53" w:rsidRDefault="00C75D53" w:rsidP="00FA2A4C">
            <w:pPr>
              <w:rPr>
                <w:b/>
              </w:rPr>
            </w:pPr>
            <w:r>
              <w:rPr>
                <w:b/>
              </w:rPr>
              <w:t>Knowledge about HIV treatment</w:t>
            </w:r>
          </w:p>
        </w:tc>
        <w:tc>
          <w:tcPr>
            <w:tcW w:w="7363" w:type="dxa"/>
            <w:gridSpan w:val="3"/>
          </w:tcPr>
          <w:p w14:paraId="6F129D9C" w14:textId="77777777" w:rsidR="00C75D53" w:rsidRDefault="00C75D53" w:rsidP="00DC3108">
            <w:r>
              <w:t>What treatments are available for HIV here?  For whom are they available?</w:t>
            </w:r>
          </w:p>
          <w:p w14:paraId="3835556B" w14:textId="77777777" w:rsidR="00C75D53" w:rsidRDefault="00C75D53" w:rsidP="00DC3108">
            <w:r>
              <w:t>What is the purpose of the treatment?</w:t>
            </w:r>
          </w:p>
          <w:p w14:paraId="711ACB80" w14:textId="4AA69EFA" w:rsidR="00C75D53" w:rsidRDefault="00C75D53" w:rsidP="00DC3108">
            <w:r>
              <w:t>Do you think treatment should be offered to everyone with HIV?  Why or why not?</w:t>
            </w:r>
          </w:p>
          <w:p w14:paraId="269AF4D7" w14:textId="228E3E0B" w:rsidR="00C75D53" w:rsidRDefault="00C75D53" w:rsidP="001439A5">
            <w:r>
              <w:t xml:space="preserve">What have you heard about blood tests people living with HIV get?  What </w:t>
            </w:r>
            <w:r w:rsidR="001439A5">
              <w:t xml:space="preserve">is a </w:t>
            </w:r>
            <w:r>
              <w:t>CD4 count?  What does viral load mean to you?</w:t>
            </w:r>
            <w:r w:rsidR="004F6213">
              <w:t xml:space="preserve"> What does </w:t>
            </w:r>
            <w:r w:rsidR="001439A5">
              <w:t>an undetectable viral load</w:t>
            </w:r>
            <w:r w:rsidR="004F6213">
              <w:t xml:space="preserve"> mean to you?</w:t>
            </w:r>
          </w:p>
        </w:tc>
      </w:tr>
    </w:tbl>
    <w:p w14:paraId="1CB9EC53" w14:textId="77777777" w:rsidR="00635A8E" w:rsidRPr="00DC3108" w:rsidRDefault="00635A8E" w:rsidP="00DC3108"/>
    <w:sectPr w:rsidR="00635A8E" w:rsidRPr="00DC310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8E2F76" w14:textId="77777777" w:rsidR="00703752" w:rsidRDefault="00703752" w:rsidP="005F6269">
      <w:pPr>
        <w:spacing w:after="0" w:line="240" w:lineRule="auto"/>
      </w:pPr>
      <w:r>
        <w:separator/>
      </w:r>
    </w:p>
  </w:endnote>
  <w:endnote w:type="continuationSeparator" w:id="0">
    <w:p w14:paraId="5B60FBF9" w14:textId="77777777" w:rsidR="00703752" w:rsidRDefault="00703752" w:rsidP="005F6269">
      <w:pPr>
        <w:spacing w:after="0" w:line="240" w:lineRule="auto"/>
      </w:pPr>
      <w:r>
        <w:continuationSeparator/>
      </w:r>
    </w:p>
  </w:endnote>
  <w:endnote w:type="continuationNotice" w:id="1">
    <w:p w14:paraId="0B43D2D2" w14:textId="77777777" w:rsidR="00703752" w:rsidRDefault="007037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7252220"/>
      <w:docPartObj>
        <w:docPartGallery w:val="Page Numbers (Bottom of Page)"/>
        <w:docPartUnique/>
      </w:docPartObj>
    </w:sdtPr>
    <w:sdtEndPr>
      <w:rPr>
        <w:noProof/>
      </w:rPr>
    </w:sdtEndPr>
    <w:sdtContent>
      <w:p w14:paraId="2A33941B" w14:textId="600A2F59" w:rsidR="00F26178" w:rsidRDefault="00F26178">
        <w:pPr>
          <w:pStyle w:val="Footer"/>
          <w:jc w:val="right"/>
        </w:pPr>
        <w:r>
          <w:fldChar w:fldCharType="begin"/>
        </w:r>
        <w:r>
          <w:instrText xml:space="preserve"> PAGE   \* MERGEFORMAT </w:instrText>
        </w:r>
        <w:r>
          <w:fldChar w:fldCharType="separate"/>
        </w:r>
        <w:r w:rsidR="004E6F79">
          <w:rPr>
            <w:noProof/>
          </w:rPr>
          <w:t>21</w:t>
        </w:r>
        <w:r>
          <w:rPr>
            <w:noProof/>
          </w:rPr>
          <w:fldChar w:fldCharType="end"/>
        </w:r>
      </w:p>
    </w:sdtContent>
  </w:sdt>
  <w:p w14:paraId="1CDD88EA" w14:textId="00D3170B" w:rsidR="00F26178" w:rsidRPr="001521E0" w:rsidRDefault="00F26178" w:rsidP="001521E0">
    <w:pPr>
      <w:pStyle w:val="Footer"/>
      <w:rPr>
        <w:b/>
        <w:lang w:val="es-GT"/>
      </w:rPr>
    </w:pPr>
    <w:r>
      <w:t xml:space="preserve">Men’s Care: formative study – IDI &amp; FGD Guide version 3.0   </w:t>
    </w:r>
    <w:r w:rsidRPr="001521E0">
      <w:rPr>
        <w:b/>
        <w:lang w:val="es-GT"/>
      </w:rPr>
      <w:t xml:space="preserve">IRB No.: </w:t>
    </w:r>
    <w:r w:rsidRPr="001521E0">
      <w:rPr>
        <w:lang w:val="es-GT"/>
      </w:rPr>
      <w:t>7374</w:t>
    </w:r>
  </w:p>
  <w:p w14:paraId="17C59BB7" w14:textId="7A732D8F" w:rsidR="00F26178" w:rsidRDefault="00F261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736E4B" w14:textId="77777777" w:rsidR="00703752" w:rsidRDefault="00703752" w:rsidP="005F6269">
      <w:pPr>
        <w:spacing w:after="0" w:line="240" w:lineRule="auto"/>
      </w:pPr>
      <w:r>
        <w:separator/>
      </w:r>
    </w:p>
  </w:footnote>
  <w:footnote w:type="continuationSeparator" w:id="0">
    <w:p w14:paraId="0209E519" w14:textId="77777777" w:rsidR="00703752" w:rsidRDefault="00703752" w:rsidP="005F6269">
      <w:pPr>
        <w:spacing w:after="0" w:line="240" w:lineRule="auto"/>
      </w:pPr>
      <w:r>
        <w:continuationSeparator/>
      </w:r>
    </w:p>
  </w:footnote>
  <w:footnote w:type="continuationNotice" w:id="1">
    <w:p w14:paraId="214E141D" w14:textId="77777777" w:rsidR="00703752" w:rsidRDefault="0070375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31491"/>
    <w:multiLevelType w:val="hybridMultilevel"/>
    <w:tmpl w:val="42CE2D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2416CA"/>
    <w:multiLevelType w:val="hybridMultilevel"/>
    <w:tmpl w:val="4D284832"/>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B5E41EA"/>
    <w:multiLevelType w:val="hybridMultilevel"/>
    <w:tmpl w:val="53C070A2"/>
    <w:lvl w:ilvl="0" w:tplc="6930E2B8">
      <w:start w:val="1"/>
      <w:numFmt w:val="decimal"/>
      <w:lvlText w:val="%1."/>
      <w:lvlJc w:val="left"/>
      <w:pPr>
        <w:ind w:left="720" w:hanging="360"/>
      </w:pPr>
      <w:rPr>
        <w:rFonts w:asciiTheme="minorHAnsi" w:eastAsiaTheme="minorHAnsi" w:hAnsiTheme="minorHAnsi" w:cstheme="minorBid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4441E5"/>
    <w:multiLevelType w:val="hybridMultilevel"/>
    <w:tmpl w:val="78863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901BE9"/>
    <w:multiLevelType w:val="multilevel"/>
    <w:tmpl w:val="C734B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9516624"/>
    <w:multiLevelType w:val="hybridMultilevel"/>
    <w:tmpl w:val="68842C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A253989"/>
    <w:multiLevelType w:val="hybridMultilevel"/>
    <w:tmpl w:val="D72AF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4E4ACE"/>
    <w:multiLevelType w:val="hybridMultilevel"/>
    <w:tmpl w:val="0DB0666E"/>
    <w:lvl w:ilvl="0" w:tplc="F2426F22">
      <w:start w:val="1"/>
      <w:numFmt w:val="bullet"/>
      <w:lvlText w:val="•"/>
      <w:lvlJc w:val="left"/>
      <w:pPr>
        <w:tabs>
          <w:tab w:val="num" w:pos="1440"/>
        </w:tabs>
        <w:ind w:left="1440" w:hanging="360"/>
      </w:pPr>
      <w:rPr>
        <w:rFonts w:ascii="Arial" w:hAnsi="Arial" w:hint="default"/>
      </w:rPr>
    </w:lvl>
    <w:lvl w:ilvl="1" w:tplc="E6FE4FDC">
      <w:start w:val="1"/>
      <w:numFmt w:val="bullet"/>
      <w:lvlText w:val="•"/>
      <w:lvlJc w:val="left"/>
      <w:pPr>
        <w:tabs>
          <w:tab w:val="num" w:pos="2160"/>
        </w:tabs>
        <w:ind w:left="2160" w:hanging="360"/>
      </w:pPr>
      <w:rPr>
        <w:rFonts w:ascii="Arial" w:hAnsi="Arial" w:hint="default"/>
      </w:rPr>
    </w:lvl>
    <w:lvl w:ilvl="2" w:tplc="1A9C4AD4" w:tentative="1">
      <w:start w:val="1"/>
      <w:numFmt w:val="bullet"/>
      <w:lvlText w:val="•"/>
      <w:lvlJc w:val="left"/>
      <w:pPr>
        <w:tabs>
          <w:tab w:val="num" w:pos="2880"/>
        </w:tabs>
        <w:ind w:left="2880" w:hanging="360"/>
      </w:pPr>
      <w:rPr>
        <w:rFonts w:ascii="Arial" w:hAnsi="Arial" w:hint="default"/>
      </w:rPr>
    </w:lvl>
    <w:lvl w:ilvl="3" w:tplc="F54E7972" w:tentative="1">
      <w:start w:val="1"/>
      <w:numFmt w:val="bullet"/>
      <w:lvlText w:val="•"/>
      <w:lvlJc w:val="left"/>
      <w:pPr>
        <w:tabs>
          <w:tab w:val="num" w:pos="3600"/>
        </w:tabs>
        <w:ind w:left="3600" w:hanging="360"/>
      </w:pPr>
      <w:rPr>
        <w:rFonts w:ascii="Arial" w:hAnsi="Arial" w:hint="default"/>
      </w:rPr>
    </w:lvl>
    <w:lvl w:ilvl="4" w:tplc="8550C296" w:tentative="1">
      <w:start w:val="1"/>
      <w:numFmt w:val="bullet"/>
      <w:lvlText w:val="•"/>
      <w:lvlJc w:val="left"/>
      <w:pPr>
        <w:tabs>
          <w:tab w:val="num" w:pos="4320"/>
        </w:tabs>
        <w:ind w:left="4320" w:hanging="360"/>
      </w:pPr>
      <w:rPr>
        <w:rFonts w:ascii="Arial" w:hAnsi="Arial" w:hint="default"/>
      </w:rPr>
    </w:lvl>
    <w:lvl w:ilvl="5" w:tplc="7E82A900" w:tentative="1">
      <w:start w:val="1"/>
      <w:numFmt w:val="bullet"/>
      <w:lvlText w:val="•"/>
      <w:lvlJc w:val="left"/>
      <w:pPr>
        <w:tabs>
          <w:tab w:val="num" w:pos="5040"/>
        </w:tabs>
        <w:ind w:left="5040" w:hanging="360"/>
      </w:pPr>
      <w:rPr>
        <w:rFonts w:ascii="Arial" w:hAnsi="Arial" w:hint="default"/>
      </w:rPr>
    </w:lvl>
    <w:lvl w:ilvl="6" w:tplc="011C03CA" w:tentative="1">
      <w:start w:val="1"/>
      <w:numFmt w:val="bullet"/>
      <w:lvlText w:val="•"/>
      <w:lvlJc w:val="left"/>
      <w:pPr>
        <w:tabs>
          <w:tab w:val="num" w:pos="5760"/>
        </w:tabs>
        <w:ind w:left="5760" w:hanging="360"/>
      </w:pPr>
      <w:rPr>
        <w:rFonts w:ascii="Arial" w:hAnsi="Arial" w:hint="default"/>
      </w:rPr>
    </w:lvl>
    <w:lvl w:ilvl="7" w:tplc="B0100B1A" w:tentative="1">
      <w:start w:val="1"/>
      <w:numFmt w:val="bullet"/>
      <w:lvlText w:val="•"/>
      <w:lvlJc w:val="left"/>
      <w:pPr>
        <w:tabs>
          <w:tab w:val="num" w:pos="6480"/>
        </w:tabs>
        <w:ind w:left="6480" w:hanging="360"/>
      </w:pPr>
      <w:rPr>
        <w:rFonts w:ascii="Arial" w:hAnsi="Arial" w:hint="default"/>
      </w:rPr>
    </w:lvl>
    <w:lvl w:ilvl="8" w:tplc="3B6875C6" w:tentative="1">
      <w:start w:val="1"/>
      <w:numFmt w:val="bullet"/>
      <w:lvlText w:val="•"/>
      <w:lvlJc w:val="left"/>
      <w:pPr>
        <w:tabs>
          <w:tab w:val="num" w:pos="7200"/>
        </w:tabs>
        <w:ind w:left="7200" w:hanging="360"/>
      </w:pPr>
      <w:rPr>
        <w:rFonts w:ascii="Arial" w:hAnsi="Arial" w:hint="default"/>
      </w:rPr>
    </w:lvl>
  </w:abstractNum>
  <w:abstractNum w:abstractNumId="8" w15:restartNumberingAfterBreak="0">
    <w:nsid w:val="255A37D1"/>
    <w:multiLevelType w:val="hybridMultilevel"/>
    <w:tmpl w:val="23861DB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70052C5"/>
    <w:multiLevelType w:val="hybridMultilevel"/>
    <w:tmpl w:val="9DFE8700"/>
    <w:lvl w:ilvl="0" w:tplc="AE9C4252">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C21A1B"/>
    <w:multiLevelType w:val="hybridMultilevel"/>
    <w:tmpl w:val="4D284832"/>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2C9C2783"/>
    <w:multiLevelType w:val="hybridMultilevel"/>
    <w:tmpl w:val="560096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963374A"/>
    <w:multiLevelType w:val="hybridMultilevel"/>
    <w:tmpl w:val="C10694A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632164"/>
    <w:multiLevelType w:val="hybridMultilevel"/>
    <w:tmpl w:val="60900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B127C3"/>
    <w:multiLevelType w:val="hybridMultilevel"/>
    <w:tmpl w:val="448E6B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322A84"/>
    <w:multiLevelType w:val="hybridMultilevel"/>
    <w:tmpl w:val="A4109B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4565551"/>
    <w:multiLevelType w:val="hybridMultilevel"/>
    <w:tmpl w:val="4D284832"/>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449D6CD8"/>
    <w:multiLevelType w:val="hybridMultilevel"/>
    <w:tmpl w:val="D37E1F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8204668"/>
    <w:multiLevelType w:val="hybridMultilevel"/>
    <w:tmpl w:val="6EA4F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B575E03"/>
    <w:multiLevelType w:val="hybridMultilevel"/>
    <w:tmpl w:val="6DBA1B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BE35993"/>
    <w:multiLevelType w:val="hybridMultilevel"/>
    <w:tmpl w:val="4D284832"/>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5FBF6090"/>
    <w:multiLevelType w:val="hybridMultilevel"/>
    <w:tmpl w:val="317CCC6C"/>
    <w:lvl w:ilvl="0" w:tplc="C2746856">
      <w:start w:val="9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19029B6"/>
    <w:multiLevelType w:val="hybridMultilevel"/>
    <w:tmpl w:val="42CE2D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110315"/>
    <w:multiLevelType w:val="hybridMultilevel"/>
    <w:tmpl w:val="4D284832"/>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6A424720"/>
    <w:multiLevelType w:val="hybridMultilevel"/>
    <w:tmpl w:val="AF42FD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DC02718"/>
    <w:multiLevelType w:val="hybridMultilevel"/>
    <w:tmpl w:val="E168F38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DE53949"/>
    <w:multiLevelType w:val="hybridMultilevel"/>
    <w:tmpl w:val="4D284832"/>
    <w:lvl w:ilvl="0" w:tplc="04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732513D8"/>
    <w:multiLevelType w:val="hybridMultilevel"/>
    <w:tmpl w:val="F044FE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41E060F"/>
    <w:multiLevelType w:val="hybridMultilevel"/>
    <w:tmpl w:val="560096B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8FC3407"/>
    <w:multiLevelType w:val="hybridMultilevel"/>
    <w:tmpl w:val="64DA6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C2C75A8"/>
    <w:multiLevelType w:val="hybridMultilevel"/>
    <w:tmpl w:val="19AAF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7"/>
  </w:num>
  <w:num w:numId="3">
    <w:abstractNumId w:val="2"/>
  </w:num>
  <w:num w:numId="4">
    <w:abstractNumId w:val="17"/>
  </w:num>
  <w:num w:numId="5">
    <w:abstractNumId w:val="22"/>
  </w:num>
  <w:num w:numId="6">
    <w:abstractNumId w:val="0"/>
  </w:num>
  <w:num w:numId="7">
    <w:abstractNumId w:val="11"/>
  </w:num>
  <w:num w:numId="8">
    <w:abstractNumId w:val="28"/>
  </w:num>
  <w:num w:numId="9">
    <w:abstractNumId w:val="8"/>
  </w:num>
  <w:num w:numId="10">
    <w:abstractNumId w:val="15"/>
  </w:num>
  <w:num w:numId="11">
    <w:abstractNumId w:val="27"/>
  </w:num>
  <w:num w:numId="12">
    <w:abstractNumId w:val="24"/>
  </w:num>
  <w:num w:numId="13">
    <w:abstractNumId w:val="20"/>
  </w:num>
  <w:num w:numId="14">
    <w:abstractNumId w:val="10"/>
  </w:num>
  <w:num w:numId="15">
    <w:abstractNumId w:val="26"/>
  </w:num>
  <w:num w:numId="16">
    <w:abstractNumId w:val="23"/>
  </w:num>
  <w:num w:numId="17">
    <w:abstractNumId w:val="25"/>
  </w:num>
  <w:num w:numId="18">
    <w:abstractNumId w:val="4"/>
  </w:num>
  <w:num w:numId="19">
    <w:abstractNumId w:val="9"/>
  </w:num>
  <w:num w:numId="20">
    <w:abstractNumId w:val="6"/>
  </w:num>
  <w:num w:numId="21">
    <w:abstractNumId w:val="5"/>
  </w:num>
  <w:num w:numId="22">
    <w:abstractNumId w:val="12"/>
  </w:num>
  <w:num w:numId="23">
    <w:abstractNumId w:val="30"/>
  </w:num>
  <w:num w:numId="24">
    <w:abstractNumId w:val="21"/>
  </w:num>
  <w:num w:numId="25">
    <w:abstractNumId w:val="18"/>
  </w:num>
  <w:num w:numId="26">
    <w:abstractNumId w:val="3"/>
  </w:num>
  <w:num w:numId="27">
    <w:abstractNumId w:val="13"/>
  </w:num>
  <w:num w:numId="28">
    <w:abstractNumId w:val="29"/>
  </w:num>
  <w:num w:numId="29">
    <w:abstractNumId w:val="14"/>
  </w:num>
  <w:num w:numId="30">
    <w:abstractNumId w:val="1"/>
  </w:num>
  <w:num w:numId="3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244A7"/>
    <w:rsid w:val="0000378A"/>
    <w:rsid w:val="000128C1"/>
    <w:rsid w:val="00015B7E"/>
    <w:rsid w:val="0002518D"/>
    <w:rsid w:val="000262D3"/>
    <w:rsid w:val="00026900"/>
    <w:rsid w:val="00044897"/>
    <w:rsid w:val="000763ED"/>
    <w:rsid w:val="000B7DF2"/>
    <w:rsid w:val="00111105"/>
    <w:rsid w:val="00112E2E"/>
    <w:rsid w:val="00114C0A"/>
    <w:rsid w:val="00124858"/>
    <w:rsid w:val="00131241"/>
    <w:rsid w:val="001432DD"/>
    <w:rsid w:val="001439A5"/>
    <w:rsid w:val="001521E0"/>
    <w:rsid w:val="0015526E"/>
    <w:rsid w:val="001839E1"/>
    <w:rsid w:val="00184DCC"/>
    <w:rsid w:val="00185543"/>
    <w:rsid w:val="00196C65"/>
    <w:rsid w:val="001A3366"/>
    <w:rsid w:val="001B7FA3"/>
    <w:rsid w:val="001C3BFB"/>
    <w:rsid w:val="001E0D31"/>
    <w:rsid w:val="001E3EC9"/>
    <w:rsid w:val="001E67E0"/>
    <w:rsid w:val="001F6238"/>
    <w:rsid w:val="00203EFA"/>
    <w:rsid w:val="00205D60"/>
    <w:rsid w:val="00206DE3"/>
    <w:rsid w:val="00222849"/>
    <w:rsid w:val="00244107"/>
    <w:rsid w:val="002477CC"/>
    <w:rsid w:val="00254E7F"/>
    <w:rsid w:val="00261578"/>
    <w:rsid w:val="00261F27"/>
    <w:rsid w:val="002776B6"/>
    <w:rsid w:val="00283E11"/>
    <w:rsid w:val="00284246"/>
    <w:rsid w:val="00291198"/>
    <w:rsid w:val="00295AB0"/>
    <w:rsid w:val="002A307D"/>
    <w:rsid w:val="002B6F38"/>
    <w:rsid w:val="002C62A4"/>
    <w:rsid w:val="002D4B1E"/>
    <w:rsid w:val="002E3F36"/>
    <w:rsid w:val="002E55C4"/>
    <w:rsid w:val="002F25B4"/>
    <w:rsid w:val="002F3CB2"/>
    <w:rsid w:val="00303351"/>
    <w:rsid w:val="00305A21"/>
    <w:rsid w:val="00323D8D"/>
    <w:rsid w:val="00333892"/>
    <w:rsid w:val="00334A5E"/>
    <w:rsid w:val="003503DD"/>
    <w:rsid w:val="00351547"/>
    <w:rsid w:val="00374519"/>
    <w:rsid w:val="0037629F"/>
    <w:rsid w:val="00380164"/>
    <w:rsid w:val="00393F72"/>
    <w:rsid w:val="003B4496"/>
    <w:rsid w:val="003C03D8"/>
    <w:rsid w:val="003D4297"/>
    <w:rsid w:val="003F1BBF"/>
    <w:rsid w:val="004037D1"/>
    <w:rsid w:val="00403AD9"/>
    <w:rsid w:val="004142A4"/>
    <w:rsid w:val="0041749A"/>
    <w:rsid w:val="00437D21"/>
    <w:rsid w:val="004429E8"/>
    <w:rsid w:val="004519CA"/>
    <w:rsid w:val="00466B80"/>
    <w:rsid w:val="004718A6"/>
    <w:rsid w:val="0047487C"/>
    <w:rsid w:val="004750DD"/>
    <w:rsid w:val="00484BF6"/>
    <w:rsid w:val="00484CC4"/>
    <w:rsid w:val="00491C4C"/>
    <w:rsid w:val="00494D66"/>
    <w:rsid w:val="004B022C"/>
    <w:rsid w:val="004B3A67"/>
    <w:rsid w:val="004B78F1"/>
    <w:rsid w:val="004D7D64"/>
    <w:rsid w:val="004E13F7"/>
    <w:rsid w:val="004E49E3"/>
    <w:rsid w:val="004E6F79"/>
    <w:rsid w:val="004F19E4"/>
    <w:rsid w:val="004F6213"/>
    <w:rsid w:val="004F6F86"/>
    <w:rsid w:val="00502861"/>
    <w:rsid w:val="0050312F"/>
    <w:rsid w:val="00506CC1"/>
    <w:rsid w:val="0052281B"/>
    <w:rsid w:val="005359AA"/>
    <w:rsid w:val="00545E58"/>
    <w:rsid w:val="0054617A"/>
    <w:rsid w:val="0054776B"/>
    <w:rsid w:val="00560959"/>
    <w:rsid w:val="00563002"/>
    <w:rsid w:val="0057380E"/>
    <w:rsid w:val="005747F2"/>
    <w:rsid w:val="00595937"/>
    <w:rsid w:val="005A12B4"/>
    <w:rsid w:val="005C7EE9"/>
    <w:rsid w:val="005D11C8"/>
    <w:rsid w:val="005D60D2"/>
    <w:rsid w:val="005E7B96"/>
    <w:rsid w:val="005F6269"/>
    <w:rsid w:val="00603D82"/>
    <w:rsid w:val="00616745"/>
    <w:rsid w:val="00623901"/>
    <w:rsid w:val="006240B2"/>
    <w:rsid w:val="006308CB"/>
    <w:rsid w:val="00635A8E"/>
    <w:rsid w:val="00636E31"/>
    <w:rsid w:val="00642AE7"/>
    <w:rsid w:val="00643D7B"/>
    <w:rsid w:val="00646C4D"/>
    <w:rsid w:val="006558D7"/>
    <w:rsid w:val="0066173C"/>
    <w:rsid w:val="00662F47"/>
    <w:rsid w:val="006A1318"/>
    <w:rsid w:val="006A5E50"/>
    <w:rsid w:val="006C2EAA"/>
    <w:rsid w:val="006D181D"/>
    <w:rsid w:val="006D6C9D"/>
    <w:rsid w:val="006E1D92"/>
    <w:rsid w:val="006F5D4D"/>
    <w:rsid w:val="00703752"/>
    <w:rsid w:val="0070577F"/>
    <w:rsid w:val="007100B6"/>
    <w:rsid w:val="007221C0"/>
    <w:rsid w:val="00732152"/>
    <w:rsid w:val="00745C69"/>
    <w:rsid w:val="00746434"/>
    <w:rsid w:val="00756D81"/>
    <w:rsid w:val="00784CAC"/>
    <w:rsid w:val="007862F6"/>
    <w:rsid w:val="00792ED3"/>
    <w:rsid w:val="0079557C"/>
    <w:rsid w:val="00796A71"/>
    <w:rsid w:val="007A5CD5"/>
    <w:rsid w:val="007A6D74"/>
    <w:rsid w:val="007B32C3"/>
    <w:rsid w:val="007B6978"/>
    <w:rsid w:val="007C14DA"/>
    <w:rsid w:val="007C1C08"/>
    <w:rsid w:val="007C4228"/>
    <w:rsid w:val="007C570B"/>
    <w:rsid w:val="007C7987"/>
    <w:rsid w:val="007D3C94"/>
    <w:rsid w:val="007E1FFD"/>
    <w:rsid w:val="007E3FCA"/>
    <w:rsid w:val="007F0569"/>
    <w:rsid w:val="00810E2A"/>
    <w:rsid w:val="008121E0"/>
    <w:rsid w:val="0082010D"/>
    <w:rsid w:val="00822AE5"/>
    <w:rsid w:val="00824BA9"/>
    <w:rsid w:val="0083430E"/>
    <w:rsid w:val="0084273C"/>
    <w:rsid w:val="008467E7"/>
    <w:rsid w:val="00850720"/>
    <w:rsid w:val="00855A0B"/>
    <w:rsid w:val="00862A21"/>
    <w:rsid w:val="008840EE"/>
    <w:rsid w:val="008B492D"/>
    <w:rsid w:val="008C265C"/>
    <w:rsid w:val="008C3741"/>
    <w:rsid w:val="008C3E55"/>
    <w:rsid w:val="008C636A"/>
    <w:rsid w:val="008C7CBF"/>
    <w:rsid w:val="008D16F2"/>
    <w:rsid w:val="008D28DE"/>
    <w:rsid w:val="008D4C71"/>
    <w:rsid w:val="008D7549"/>
    <w:rsid w:val="008E4BA8"/>
    <w:rsid w:val="008E7BE7"/>
    <w:rsid w:val="008F3F3E"/>
    <w:rsid w:val="009372B1"/>
    <w:rsid w:val="00964F00"/>
    <w:rsid w:val="009773F9"/>
    <w:rsid w:val="00977CBD"/>
    <w:rsid w:val="00983F06"/>
    <w:rsid w:val="009A644F"/>
    <w:rsid w:val="009B1783"/>
    <w:rsid w:val="009B288C"/>
    <w:rsid w:val="00A05DEB"/>
    <w:rsid w:val="00A309EC"/>
    <w:rsid w:val="00A42184"/>
    <w:rsid w:val="00A5459A"/>
    <w:rsid w:val="00A57877"/>
    <w:rsid w:val="00A66010"/>
    <w:rsid w:val="00A7149F"/>
    <w:rsid w:val="00A85806"/>
    <w:rsid w:val="00A92157"/>
    <w:rsid w:val="00AA125B"/>
    <w:rsid w:val="00AA4C4E"/>
    <w:rsid w:val="00AC377F"/>
    <w:rsid w:val="00AD1121"/>
    <w:rsid w:val="00AD3252"/>
    <w:rsid w:val="00AE3257"/>
    <w:rsid w:val="00AE52B2"/>
    <w:rsid w:val="00AF02A6"/>
    <w:rsid w:val="00AF146A"/>
    <w:rsid w:val="00AF16A6"/>
    <w:rsid w:val="00AF5C7D"/>
    <w:rsid w:val="00B02DD1"/>
    <w:rsid w:val="00B0447E"/>
    <w:rsid w:val="00B13116"/>
    <w:rsid w:val="00B30F31"/>
    <w:rsid w:val="00B34078"/>
    <w:rsid w:val="00B615F9"/>
    <w:rsid w:val="00B6359C"/>
    <w:rsid w:val="00B72686"/>
    <w:rsid w:val="00B7673B"/>
    <w:rsid w:val="00B842AF"/>
    <w:rsid w:val="00B87E6E"/>
    <w:rsid w:val="00B91A40"/>
    <w:rsid w:val="00BA287F"/>
    <w:rsid w:val="00BA5306"/>
    <w:rsid w:val="00BB4615"/>
    <w:rsid w:val="00BC0461"/>
    <w:rsid w:val="00BD100F"/>
    <w:rsid w:val="00BE120B"/>
    <w:rsid w:val="00BE5281"/>
    <w:rsid w:val="00BF0444"/>
    <w:rsid w:val="00BF065E"/>
    <w:rsid w:val="00C04F2C"/>
    <w:rsid w:val="00C244A3"/>
    <w:rsid w:val="00C4191A"/>
    <w:rsid w:val="00C428D1"/>
    <w:rsid w:val="00C479C8"/>
    <w:rsid w:val="00C70C89"/>
    <w:rsid w:val="00C75D53"/>
    <w:rsid w:val="00C75F87"/>
    <w:rsid w:val="00C80717"/>
    <w:rsid w:val="00C83E65"/>
    <w:rsid w:val="00C849C5"/>
    <w:rsid w:val="00CB20D1"/>
    <w:rsid w:val="00CB4C9A"/>
    <w:rsid w:val="00CC5482"/>
    <w:rsid w:val="00CC5BD7"/>
    <w:rsid w:val="00CD6F7A"/>
    <w:rsid w:val="00CE2225"/>
    <w:rsid w:val="00CE2FB0"/>
    <w:rsid w:val="00CE6D8C"/>
    <w:rsid w:val="00CF050D"/>
    <w:rsid w:val="00CF43A4"/>
    <w:rsid w:val="00CF69ED"/>
    <w:rsid w:val="00D051D1"/>
    <w:rsid w:val="00D057D3"/>
    <w:rsid w:val="00D10472"/>
    <w:rsid w:val="00D10CFB"/>
    <w:rsid w:val="00D11793"/>
    <w:rsid w:val="00D244A7"/>
    <w:rsid w:val="00D27F6B"/>
    <w:rsid w:val="00D32938"/>
    <w:rsid w:val="00D53580"/>
    <w:rsid w:val="00D65178"/>
    <w:rsid w:val="00D76F57"/>
    <w:rsid w:val="00D85FE8"/>
    <w:rsid w:val="00DA1065"/>
    <w:rsid w:val="00DA3353"/>
    <w:rsid w:val="00DA51B4"/>
    <w:rsid w:val="00DC3108"/>
    <w:rsid w:val="00DC58B0"/>
    <w:rsid w:val="00DC5AC7"/>
    <w:rsid w:val="00DE6B0D"/>
    <w:rsid w:val="00DF00E0"/>
    <w:rsid w:val="00E012B7"/>
    <w:rsid w:val="00E01795"/>
    <w:rsid w:val="00E0764F"/>
    <w:rsid w:val="00E10D66"/>
    <w:rsid w:val="00E23152"/>
    <w:rsid w:val="00E26374"/>
    <w:rsid w:val="00E306E6"/>
    <w:rsid w:val="00E5432D"/>
    <w:rsid w:val="00E606B0"/>
    <w:rsid w:val="00E72165"/>
    <w:rsid w:val="00E810AB"/>
    <w:rsid w:val="00E83A21"/>
    <w:rsid w:val="00E95291"/>
    <w:rsid w:val="00EA5DD1"/>
    <w:rsid w:val="00EC0547"/>
    <w:rsid w:val="00EC5D8E"/>
    <w:rsid w:val="00ED5DCF"/>
    <w:rsid w:val="00EF331B"/>
    <w:rsid w:val="00EF61B9"/>
    <w:rsid w:val="00EF793F"/>
    <w:rsid w:val="00F059BB"/>
    <w:rsid w:val="00F26178"/>
    <w:rsid w:val="00F27BFF"/>
    <w:rsid w:val="00F31676"/>
    <w:rsid w:val="00F333DF"/>
    <w:rsid w:val="00F34A69"/>
    <w:rsid w:val="00F375A5"/>
    <w:rsid w:val="00F64E2E"/>
    <w:rsid w:val="00F64F96"/>
    <w:rsid w:val="00F834EF"/>
    <w:rsid w:val="00F95DD8"/>
    <w:rsid w:val="00F95EBB"/>
    <w:rsid w:val="00FA2A4C"/>
    <w:rsid w:val="00FA75E3"/>
    <w:rsid w:val="00FB536F"/>
    <w:rsid w:val="00FB7554"/>
    <w:rsid w:val="00FC09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D91E9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44A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44A7"/>
    <w:pPr>
      <w:ind w:left="720"/>
      <w:contextualSpacing/>
    </w:pPr>
  </w:style>
  <w:style w:type="character" w:customStyle="1" w:styleId="Heading1Char">
    <w:name w:val="Heading 1 Char"/>
    <w:basedOn w:val="DefaultParagraphFont"/>
    <w:link w:val="Heading1"/>
    <w:uiPriority w:val="9"/>
    <w:rsid w:val="00D244A7"/>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5F6269"/>
    <w:pPr>
      <w:outlineLvl w:val="9"/>
    </w:pPr>
  </w:style>
  <w:style w:type="paragraph" w:styleId="TOC1">
    <w:name w:val="toc 1"/>
    <w:basedOn w:val="Normal"/>
    <w:next w:val="Normal"/>
    <w:autoRedefine/>
    <w:uiPriority w:val="39"/>
    <w:unhideWhenUsed/>
    <w:rsid w:val="005F6269"/>
    <w:pPr>
      <w:spacing w:after="100"/>
    </w:pPr>
  </w:style>
  <w:style w:type="character" w:styleId="Hyperlink">
    <w:name w:val="Hyperlink"/>
    <w:basedOn w:val="DefaultParagraphFont"/>
    <w:uiPriority w:val="99"/>
    <w:unhideWhenUsed/>
    <w:rsid w:val="005F6269"/>
    <w:rPr>
      <w:color w:val="0563C1" w:themeColor="hyperlink"/>
      <w:u w:val="single"/>
    </w:rPr>
  </w:style>
  <w:style w:type="paragraph" w:styleId="Header">
    <w:name w:val="header"/>
    <w:basedOn w:val="Normal"/>
    <w:link w:val="HeaderChar"/>
    <w:uiPriority w:val="99"/>
    <w:unhideWhenUsed/>
    <w:rsid w:val="005F62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6269"/>
  </w:style>
  <w:style w:type="paragraph" w:styleId="Footer">
    <w:name w:val="footer"/>
    <w:basedOn w:val="Normal"/>
    <w:link w:val="FooterChar"/>
    <w:uiPriority w:val="99"/>
    <w:unhideWhenUsed/>
    <w:rsid w:val="005F62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6269"/>
  </w:style>
  <w:style w:type="paragraph" w:styleId="BalloonText">
    <w:name w:val="Balloon Text"/>
    <w:basedOn w:val="Normal"/>
    <w:link w:val="BalloonTextChar"/>
    <w:uiPriority w:val="99"/>
    <w:semiHidden/>
    <w:unhideWhenUsed/>
    <w:rsid w:val="006A131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131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56D81"/>
    <w:rPr>
      <w:sz w:val="18"/>
      <w:szCs w:val="18"/>
    </w:rPr>
  </w:style>
  <w:style w:type="paragraph" w:styleId="CommentText">
    <w:name w:val="annotation text"/>
    <w:basedOn w:val="Normal"/>
    <w:link w:val="CommentTextChar"/>
    <w:uiPriority w:val="99"/>
    <w:unhideWhenUsed/>
    <w:rsid w:val="00756D81"/>
    <w:pPr>
      <w:spacing w:line="240" w:lineRule="auto"/>
    </w:pPr>
    <w:rPr>
      <w:sz w:val="24"/>
      <w:szCs w:val="24"/>
    </w:rPr>
  </w:style>
  <w:style w:type="character" w:customStyle="1" w:styleId="CommentTextChar">
    <w:name w:val="Comment Text Char"/>
    <w:basedOn w:val="DefaultParagraphFont"/>
    <w:link w:val="CommentText"/>
    <w:uiPriority w:val="99"/>
    <w:rsid w:val="00756D81"/>
    <w:rPr>
      <w:sz w:val="24"/>
      <w:szCs w:val="24"/>
    </w:rPr>
  </w:style>
  <w:style w:type="paragraph" w:styleId="CommentSubject">
    <w:name w:val="annotation subject"/>
    <w:basedOn w:val="CommentText"/>
    <w:next w:val="CommentText"/>
    <w:link w:val="CommentSubjectChar"/>
    <w:uiPriority w:val="99"/>
    <w:semiHidden/>
    <w:unhideWhenUsed/>
    <w:rsid w:val="00756D81"/>
    <w:rPr>
      <w:b/>
      <w:bCs/>
      <w:sz w:val="20"/>
      <w:szCs w:val="20"/>
    </w:rPr>
  </w:style>
  <w:style w:type="character" w:customStyle="1" w:styleId="CommentSubjectChar">
    <w:name w:val="Comment Subject Char"/>
    <w:basedOn w:val="CommentTextChar"/>
    <w:link w:val="CommentSubject"/>
    <w:uiPriority w:val="99"/>
    <w:semiHidden/>
    <w:rsid w:val="00756D81"/>
    <w:rPr>
      <w:b/>
      <w:bCs/>
      <w:sz w:val="20"/>
      <w:szCs w:val="20"/>
    </w:rPr>
  </w:style>
  <w:style w:type="character" w:customStyle="1" w:styleId="apple-converted-space">
    <w:name w:val="apple-converted-space"/>
    <w:basedOn w:val="DefaultParagraphFont"/>
    <w:rsid w:val="00283E11"/>
  </w:style>
  <w:style w:type="table" w:styleId="TableGrid">
    <w:name w:val="Table Grid"/>
    <w:basedOn w:val="TableNormal"/>
    <w:uiPriority w:val="59"/>
    <w:rsid w:val="00F64E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380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7653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7B2ACF-416D-1343-B5CD-7713D2CE37A7}">
  <ds:schemaRefs>
    <ds:schemaRef ds:uri="http://schemas.openxmlformats.org/officeDocument/2006/bibliography"/>
  </ds:schemaRefs>
</ds:datastoreItem>
</file>

<file path=customXml/itemProps2.xml><?xml version="1.0" encoding="utf-8"?>
<ds:datastoreItem xmlns:ds="http://schemas.openxmlformats.org/officeDocument/2006/customXml" ds:itemID="{4D60AF63-7FC1-DF41-8B08-C5279EB9D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2324</Words>
  <Characters>10709</Characters>
  <Application>Microsoft Office Word</Application>
  <DocSecurity>0</DocSecurity>
  <Lines>429</Lines>
  <Paragraphs>18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96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Danielle Naugle</cp:lastModifiedBy>
  <cp:revision>7</cp:revision>
  <cp:lastPrinted>2016-08-12T20:48:00Z</cp:lastPrinted>
  <dcterms:created xsi:type="dcterms:W3CDTF">2016-10-11T18:53:00Z</dcterms:created>
  <dcterms:modified xsi:type="dcterms:W3CDTF">2018-11-30T20:28:00Z</dcterms:modified>
  <cp:category/>
</cp:coreProperties>
</file>